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0CA1D" w14:textId="2823D8E0" w:rsidR="00635B2F" w:rsidRPr="00C96274" w:rsidRDefault="00635B2F" w:rsidP="00635B2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96274">
        <w:rPr>
          <w:rFonts w:ascii="Times New Roman" w:hAnsi="Times New Roman" w:cs="Times New Roman"/>
          <w:b/>
          <w:bCs/>
          <w:sz w:val="32"/>
          <w:szCs w:val="32"/>
        </w:rPr>
        <w:t>S1</w:t>
      </w:r>
      <w:r w:rsidR="00443C42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:  </w:t>
      </w:r>
      <w:r w:rsidR="00990D60" w:rsidRPr="00C96274">
        <w:rPr>
          <w:rFonts w:ascii="Times New Roman" w:hAnsi="Times New Roman" w:cs="Times New Roman"/>
          <w:b/>
          <w:bCs/>
          <w:sz w:val="32"/>
          <w:szCs w:val="32"/>
        </w:rPr>
        <w:t>Survey questions used to create composite scores</w:t>
      </w:r>
      <w:r w:rsidR="00A47D50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7560"/>
      </w:tblGrid>
      <w:tr w:rsidR="000C4C1B" w:rsidRPr="00AD5C42" w14:paraId="175400F6" w14:textId="77777777" w:rsidTr="000C4C1B">
        <w:trPr>
          <w:cantSplit/>
          <w:trHeight w:val="230"/>
          <w:tblHeader/>
        </w:trPr>
        <w:tc>
          <w:tcPr>
            <w:tcW w:w="920" w:type="pct"/>
            <w:vMerge w:val="restart"/>
            <w:vAlign w:val="bottom"/>
          </w:tcPr>
          <w:p w14:paraId="4A6670B5" w14:textId="77777777" w:rsidR="000C4C1B" w:rsidRPr="00770ABE" w:rsidRDefault="000C4C1B" w:rsidP="00770ABE">
            <w:pPr>
              <w:pStyle w:val="table-text-10pt"/>
              <w:rPr>
                <w:b/>
                <w:bCs/>
              </w:rPr>
            </w:pPr>
            <w:r w:rsidRPr="00770ABE">
              <w:rPr>
                <w:b/>
                <w:bCs/>
              </w:rPr>
              <w:t>Composite score variable</w:t>
            </w:r>
          </w:p>
        </w:tc>
        <w:tc>
          <w:tcPr>
            <w:tcW w:w="4080" w:type="pct"/>
            <w:vMerge w:val="restart"/>
            <w:vAlign w:val="bottom"/>
          </w:tcPr>
          <w:p w14:paraId="56FEB61B" w14:textId="77777777" w:rsidR="000C4C1B" w:rsidRPr="00770ABE" w:rsidRDefault="000C4C1B" w:rsidP="00770ABE">
            <w:pPr>
              <w:pStyle w:val="table-text-10pt"/>
              <w:rPr>
                <w:b/>
                <w:bCs/>
              </w:rPr>
            </w:pPr>
            <w:r w:rsidRPr="00770ABE">
              <w:rPr>
                <w:b/>
                <w:bCs/>
              </w:rPr>
              <w:t>Composite score questions</w:t>
            </w:r>
          </w:p>
        </w:tc>
      </w:tr>
      <w:tr w:rsidR="000C4C1B" w:rsidRPr="00AD5C42" w14:paraId="45BD9541" w14:textId="77777777" w:rsidTr="000C4C1B">
        <w:trPr>
          <w:cantSplit/>
          <w:trHeight w:val="230"/>
          <w:tblHeader/>
        </w:trPr>
        <w:tc>
          <w:tcPr>
            <w:tcW w:w="920" w:type="pct"/>
            <w:vMerge/>
          </w:tcPr>
          <w:p w14:paraId="0CB59D6F" w14:textId="77777777" w:rsidR="000C4C1B" w:rsidRPr="00770ABE" w:rsidRDefault="000C4C1B" w:rsidP="00770ABE">
            <w:pPr>
              <w:pStyle w:val="table-text-10pt"/>
              <w:rPr>
                <w:b/>
                <w:bCs/>
              </w:rPr>
            </w:pPr>
          </w:p>
        </w:tc>
        <w:tc>
          <w:tcPr>
            <w:tcW w:w="4080" w:type="pct"/>
            <w:vMerge/>
          </w:tcPr>
          <w:p w14:paraId="2E656A6A" w14:textId="77777777" w:rsidR="000C4C1B" w:rsidRPr="00770ABE" w:rsidRDefault="000C4C1B" w:rsidP="00770ABE">
            <w:pPr>
              <w:pStyle w:val="table-text-10pt"/>
              <w:rPr>
                <w:b/>
                <w:bCs/>
              </w:rPr>
            </w:pPr>
          </w:p>
        </w:tc>
      </w:tr>
      <w:tr w:rsidR="000C4C1B" w:rsidRPr="00AD5C42" w14:paraId="67A86701" w14:textId="77777777" w:rsidTr="000C4C1B">
        <w:trPr>
          <w:cantSplit/>
        </w:trPr>
        <w:tc>
          <w:tcPr>
            <w:tcW w:w="5000" w:type="pct"/>
            <w:gridSpan w:val="2"/>
          </w:tcPr>
          <w:p w14:paraId="31D4A277" w14:textId="77777777" w:rsidR="000C4C1B" w:rsidRPr="00B8136B" w:rsidRDefault="000C4C1B" w:rsidP="00DC73B3">
            <w:pPr>
              <w:pStyle w:val="table-text-10pt"/>
              <w:rPr>
                <w:b/>
                <w:bCs/>
              </w:rPr>
            </w:pPr>
            <w:r w:rsidRPr="00B8136B">
              <w:rPr>
                <w:b/>
                <w:bCs/>
              </w:rPr>
              <w:t>Knowledge composite score</w:t>
            </w:r>
          </w:p>
        </w:tc>
      </w:tr>
      <w:tr w:rsidR="00A94D73" w:rsidRPr="00AD5C42" w14:paraId="5CABF4DC" w14:textId="77777777" w:rsidTr="000C4C1B">
        <w:trPr>
          <w:cantSplit/>
        </w:trPr>
        <w:tc>
          <w:tcPr>
            <w:tcW w:w="920" w:type="pct"/>
            <w:vMerge w:val="restart"/>
          </w:tcPr>
          <w:p w14:paraId="713C9D94" w14:textId="7191CA75" w:rsidR="00A94D73" w:rsidRPr="00AD5C42" w:rsidRDefault="00A94D73" w:rsidP="00770ABE">
            <w:pPr>
              <w:pStyle w:val="table-text-10pt"/>
            </w:pPr>
            <w:r>
              <w:t xml:space="preserve">  EIBF (2 items)</w:t>
            </w:r>
          </w:p>
        </w:tc>
        <w:tc>
          <w:tcPr>
            <w:tcW w:w="4080" w:type="pct"/>
          </w:tcPr>
          <w:p w14:paraId="3D762536" w14:textId="52BDB441" w:rsidR="00A94D73" w:rsidRPr="00AD5C42" w:rsidRDefault="00A94D73" w:rsidP="00770ABE">
            <w:pPr>
              <w:pStyle w:val="table-text-10pt"/>
            </w:pPr>
            <w:r>
              <w:t>What should a mother do with the “first milk” or colostrum?  Give it to her baby soon after birth</w:t>
            </w:r>
          </w:p>
        </w:tc>
      </w:tr>
      <w:tr w:rsidR="00A94D73" w:rsidRPr="00AD5C42" w14:paraId="5F4F69A4" w14:textId="77777777" w:rsidTr="000C4C1B">
        <w:trPr>
          <w:cantSplit/>
        </w:trPr>
        <w:tc>
          <w:tcPr>
            <w:tcW w:w="920" w:type="pct"/>
            <w:vMerge/>
          </w:tcPr>
          <w:p w14:paraId="4C3CBD90" w14:textId="77777777" w:rsidR="00A94D73" w:rsidRPr="00AD5C42" w:rsidRDefault="00A94D73" w:rsidP="00770ABE">
            <w:pPr>
              <w:pStyle w:val="table-text-10pt"/>
            </w:pPr>
          </w:p>
        </w:tc>
        <w:tc>
          <w:tcPr>
            <w:tcW w:w="4080" w:type="pct"/>
          </w:tcPr>
          <w:p w14:paraId="51412BAE" w14:textId="2EF2EA0B" w:rsidR="00A94D73" w:rsidRPr="00AD5C42" w:rsidRDefault="00A94D73" w:rsidP="00770ABE">
            <w:pPr>
              <w:pStyle w:val="table-text-10pt"/>
            </w:pPr>
            <w:r>
              <w:t>How long after birth should a baby start breastfeeding? Immediately; Less than 1 hour after delivery</w:t>
            </w:r>
          </w:p>
        </w:tc>
      </w:tr>
      <w:tr w:rsidR="000C4C1B" w:rsidRPr="00AD5C42" w14:paraId="59D9883A" w14:textId="77777777" w:rsidTr="000C4C1B">
        <w:trPr>
          <w:cantSplit/>
        </w:trPr>
        <w:tc>
          <w:tcPr>
            <w:tcW w:w="920" w:type="pct"/>
            <w:vMerge w:val="restart"/>
          </w:tcPr>
          <w:p w14:paraId="12A551B3" w14:textId="5FE0AF49" w:rsidR="000C4C1B" w:rsidRPr="00AD5C42" w:rsidRDefault="000C4C1B" w:rsidP="0045282E">
            <w:pPr>
              <w:pStyle w:val="table-text-10pt"/>
            </w:pPr>
            <w:r>
              <w:t xml:space="preserve">  EBF (4 items)</w:t>
            </w:r>
          </w:p>
        </w:tc>
        <w:tc>
          <w:tcPr>
            <w:tcW w:w="4080" w:type="pct"/>
          </w:tcPr>
          <w:p w14:paraId="6B3BED0F" w14:textId="59C8F0AF" w:rsidR="000C4C1B" w:rsidRPr="00AD5C42" w:rsidRDefault="000C4C1B" w:rsidP="0045282E">
            <w:pPr>
              <w:pStyle w:val="table-text-10pt"/>
            </w:pPr>
            <w:r w:rsidRPr="00AD5C42">
              <w:t xml:space="preserve">When I say “exclusive breastfeeding,” what does that mean to you? </w:t>
            </w:r>
            <w:r w:rsidRPr="00AD5C42">
              <w:rPr>
                <w:color w:val="000000"/>
              </w:rPr>
              <w:t>Giving baby only breast milk and no other liquids or solids, not even water up to 6 months</w:t>
            </w:r>
          </w:p>
        </w:tc>
      </w:tr>
      <w:tr w:rsidR="000C4C1B" w:rsidRPr="00AD5C42" w14:paraId="3229CE52" w14:textId="77777777" w:rsidTr="000C4C1B">
        <w:trPr>
          <w:cantSplit/>
        </w:trPr>
        <w:tc>
          <w:tcPr>
            <w:tcW w:w="920" w:type="pct"/>
            <w:vMerge/>
          </w:tcPr>
          <w:p w14:paraId="4D4403A3" w14:textId="77777777" w:rsidR="000C4C1B" w:rsidRPr="00AD5C42" w:rsidRDefault="000C4C1B" w:rsidP="0045282E">
            <w:pPr>
              <w:pStyle w:val="table-text-10pt"/>
            </w:pPr>
          </w:p>
        </w:tc>
        <w:tc>
          <w:tcPr>
            <w:tcW w:w="4080" w:type="pct"/>
          </w:tcPr>
          <w:p w14:paraId="2D852623" w14:textId="77777777" w:rsidR="000C4C1B" w:rsidRPr="00AD5C42" w:rsidRDefault="000C4C1B" w:rsidP="0045282E">
            <w:pPr>
              <w:pStyle w:val="table-text-10pt"/>
            </w:pPr>
            <w:r w:rsidRPr="00AD5C42">
              <w:t>What are some reasons a young baby should be exclusively breastfed? One or more correct response</w:t>
            </w:r>
            <w:r>
              <w:t>s</w:t>
            </w:r>
            <w:r w:rsidRPr="00AD5C42">
              <w:t>.</w:t>
            </w:r>
          </w:p>
          <w:p w14:paraId="6814DED6" w14:textId="77777777" w:rsidR="000C4C1B" w:rsidRPr="00770ABE" w:rsidRDefault="000C4C1B" w:rsidP="0045282E">
            <w:pPr>
              <w:pStyle w:val="table-text-10ptindent"/>
            </w:pPr>
            <w:r w:rsidRPr="00770ABE">
              <w:t>Protects baby from illness</w:t>
            </w:r>
          </w:p>
          <w:p w14:paraId="03B59495" w14:textId="77777777" w:rsidR="000C4C1B" w:rsidRPr="00AD5C42" w:rsidRDefault="000C4C1B" w:rsidP="0045282E">
            <w:pPr>
              <w:pStyle w:val="table-text-10ptindent"/>
            </w:pPr>
            <w:r w:rsidRPr="00AD5C42">
              <w:t>Helps baby grow better</w:t>
            </w:r>
          </w:p>
          <w:p w14:paraId="6811CDA0" w14:textId="77777777" w:rsidR="000C4C1B" w:rsidRPr="00AD5C42" w:rsidRDefault="000C4C1B" w:rsidP="0045282E">
            <w:pPr>
              <w:pStyle w:val="table-text-10ptindent"/>
            </w:pPr>
            <w:r w:rsidRPr="00AD5C42">
              <w:t>Breast milk contains everything a baby needs for the first 6 months</w:t>
            </w:r>
          </w:p>
          <w:p w14:paraId="0E0A677E" w14:textId="77777777" w:rsidR="000C4C1B" w:rsidRPr="00AD5C42" w:rsidRDefault="000C4C1B" w:rsidP="0045282E">
            <w:pPr>
              <w:pStyle w:val="table-text-10ptindent"/>
            </w:pPr>
            <w:r w:rsidRPr="00AD5C42">
              <w:t>Mother less likely to get pregnant</w:t>
            </w:r>
          </w:p>
          <w:p w14:paraId="4031039F" w14:textId="77777777" w:rsidR="000C4C1B" w:rsidRPr="00AD5C42" w:rsidRDefault="000C4C1B" w:rsidP="0045282E">
            <w:pPr>
              <w:pStyle w:val="table-text-10ptindent"/>
            </w:pPr>
            <w:r w:rsidRPr="00AD5C42">
              <w:t>Delays return of mother’s monthly bleeding</w:t>
            </w:r>
          </w:p>
          <w:p w14:paraId="3364C31A" w14:textId="77777777" w:rsidR="000C4C1B" w:rsidRPr="00AD5C42" w:rsidRDefault="000C4C1B" w:rsidP="0045282E">
            <w:pPr>
              <w:pStyle w:val="table-text-10ptindent"/>
            </w:pPr>
            <w:r w:rsidRPr="00AD5C42">
              <w:t>Breast milk is clean and safe</w:t>
            </w:r>
          </w:p>
          <w:p w14:paraId="3B9D9C34" w14:textId="77777777" w:rsidR="000C4C1B" w:rsidRPr="00AD5C42" w:rsidRDefault="000C4C1B" w:rsidP="0045282E">
            <w:pPr>
              <w:pStyle w:val="table-text-10ptindent"/>
            </w:pPr>
            <w:r w:rsidRPr="00AD5C42">
              <w:t>Breast milk is convenient</w:t>
            </w:r>
          </w:p>
          <w:p w14:paraId="287E55FA" w14:textId="77777777" w:rsidR="000C4C1B" w:rsidRPr="00AD5C42" w:rsidRDefault="000C4C1B" w:rsidP="0045282E">
            <w:pPr>
              <w:pStyle w:val="table-text-10ptindent"/>
            </w:pPr>
            <w:r w:rsidRPr="00AD5C42">
              <w:t>Breast milk is affordable</w:t>
            </w:r>
          </w:p>
          <w:p w14:paraId="454C5BA8" w14:textId="11B51E8E" w:rsidR="000C4C1B" w:rsidRPr="00AD5C42" w:rsidRDefault="000C4C1B" w:rsidP="000C4C1B">
            <w:pPr>
              <w:pStyle w:val="table-text-10pt"/>
              <w:ind w:left="346"/>
            </w:pPr>
            <w:r w:rsidRPr="008C3FD8">
              <w:rPr>
                <w:rFonts w:eastAsia="Calibri"/>
              </w:rPr>
              <w:t>Reduces health care costs</w:t>
            </w:r>
          </w:p>
        </w:tc>
      </w:tr>
      <w:tr w:rsidR="000C4C1B" w:rsidRPr="00AD5C42" w14:paraId="0AF9F289" w14:textId="77777777" w:rsidTr="000C4C1B">
        <w:trPr>
          <w:cantSplit/>
        </w:trPr>
        <w:tc>
          <w:tcPr>
            <w:tcW w:w="920" w:type="pct"/>
            <w:vMerge/>
          </w:tcPr>
          <w:p w14:paraId="32F6184F" w14:textId="77777777" w:rsidR="000C4C1B" w:rsidRPr="00AD5C42" w:rsidRDefault="000C4C1B" w:rsidP="0045282E">
            <w:pPr>
              <w:pStyle w:val="table-text-10pt"/>
            </w:pPr>
          </w:p>
        </w:tc>
        <w:tc>
          <w:tcPr>
            <w:tcW w:w="4080" w:type="pct"/>
          </w:tcPr>
          <w:p w14:paraId="7FB215CD" w14:textId="04B5D573" w:rsidR="000C4C1B" w:rsidRPr="00AD5C42" w:rsidRDefault="000C4C1B" w:rsidP="000C4C1B">
            <w:pPr>
              <w:pStyle w:val="table-text-10ptindent"/>
              <w:ind w:left="-14"/>
            </w:pPr>
            <w:r w:rsidRPr="00AD5C42">
              <w:t>If a mother has a young baby (less than 6 months) and needs to be away from her baby and the baby gets hungry, what should the baby be fed? Mother’s expressed breast milk</w:t>
            </w:r>
          </w:p>
        </w:tc>
      </w:tr>
      <w:tr w:rsidR="000C4C1B" w:rsidRPr="00AD5C42" w14:paraId="0F85DA92" w14:textId="77777777" w:rsidTr="000C4C1B">
        <w:trPr>
          <w:cantSplit/>
        </w:trPr>
        <w:tc>
          <w:tcPr>
            <w:tcW w:w="920" w:type="pct"/>
            <w:vMerge/>
          </w:tcPr>
          <w:p w14:paraId="54D7C5E8" w14:textId="77777777" w:rsidR="000C4C1B" w:rsidRPr="00AD5C42" w:rsidRDefault="000C4C1B" w:rsidP="0045282E">
            <w:pPr>
              <w:pStyle w:val="table-text-10pt"/>
            </w:pPr>
          </w:p>
        </w:tc>
        <w:tc>
          <w:tcPr>
            <w:tcW w:w="4080" w:type="pct"/>
          </w:tcPr>
          <w:p w14:paraId="43AC1151" w14:textId="77777777" w:rsidR="000C4C1B" w:rsidRPr="00AD5C42" w:rsidRDefault="000C4C1B" w:rsidP="0045282E">
            <w:pPr>
              <w:pStyle w:val="table-text-10pt"/>
            </w:pPr>
            <w:r w:rsidRPr="00AD5C42">
              <w:t>What might happen if complementary food is started too early? One or more correct response</w:t>
            </w:r>
            <w:r>
              <w:t>s</w:t>
            </w:r>
            <w:r w:rsidRPr="00AD5C42">
              <w:t>.</w:t>
            </w:r>
          </w:p>
          <w:p w14:paraId="3B21391A" w14:textId="77777777" w:rsidR="000C4C1B" w:rsidRPr="00AD5C42" w:rsidRDefault="000C4C1B" w:rsidP="000C4C1B">
            <w:pPr>
              <w:pStyle w:val="table-text-10ptindent"/>
              <w:ind w:left="346"/>
            </w:pPr>
            <w:r w:rsidRPr="00AD5C42">
              <w:t>Causes the baby to breastfeed less</w:t>
            </w:r>
          </w:p>
          <w:p w14:paraId="04986AC6" w14:textId="77777777" w:rsidR="000C4C1B" w:rsidRPr="00AD5C42" w:rsidRDefault="000C4C1B" w:rsidP="000C4C1B">
            <w:pPr>
              <w:pStyle w:val="table-text-10ptindent"/>
              <w:ind w:left="346"/>
            </w:pPr>
            <w:r w:rsidRPr="00AD5C42">
              <w:t>Results in a low nutrient diet</w:t>
            </w:r>
          </w:p>
          <w:p w14:paraId="6644D69D" w14:textId="77777777" w:rsidR="000C4C1B" w:rsidRPr="00AD5C42" w:rsidRDefault="000C4C1B" w:rsidP="000C4C1B">
            <w:pPr>
              <w:pStyle w:val="table-text-10ptindent"/>
              <w:ind w:left="346"/>
            </w:pPr>
            <w:r w:rsidRPr="00AD5C42">
              <w:t>Increases the risk of illness</w:t>
            </w:r>
          </w:p>
          <w:p w14:paraId="6ED94679" w14:textId="79EA3713" w:rsidR="000C4C1B" w:rsidRPr="00AD5C42" w:rsidRDefault="000C4C1B" w:rsidP="000C4C1B">
            <w:pPr>
              <w:pStyle w:val="table-text-10pt"/>
              <w:ind w:left="346"/>
            </w:pPr>
            <w:r w:rsidRPr="00AD5C42">
              <w:t>Increases a mother’s risk of pregnancy</w:t>
            </w:r>
          </w:p>
        </w:tc>
      </w:tr>
      <w:tr w:rsidR="00A94D73" w:rsidRPr="00AD5C42" w14:paraId="1FDEF023" w14:textId="77777777" w:rsidTr="000C4C1B">
        <w:trPr>
          <w:cantSplit/>
        </w:trPr>
        <w:tc>
          <w:tcPr>
            <w:tcW w:w="920" w:type="pct"/>
            <w:vMerge w:val="restart"/>
          </w:tcPr>
          <w:p w14:paraId="25777BB2" w14:textId="34776A7D" w:rsidR="00A94D73" w:rsidRDefault="00A94D73" w:rsidP="0045282E">
            <w:pPr>
              <w:pStyle w:val="table-text-10pt"/>
            </w:pPr>
            <w:r>
              <w:t xml:space="preserve">  MDD (9 items)</w:t>
            </w:r>
          </w:p>
        </w:tc>
        <w:tc>
          <w:tcPr>
            <w:tcW w:w="4080" w:type="pct"/>
          </w:tcPr>
          <w:p w14:paraId="73D12B03" w14:textId="01BFCF29" w:rsidR="00A94D73" w:rsidRPr="00AD5C42" w:rsidRDefault="00A94D73" w:rsidP="0045282E">
            <w:pPr>
              <w:pStyle w:val="table-text-10pt"/>
            </w:pPr>
            <w:r>
              <w:t>How many food groups should a child 6-23 months eat each day? Four or more</w:t>
            </w:r>
          </w:p>
        </w:tc>
      </w:tr>
      <w:tr w:rsidR="00A94D73" w:rsidRPr="00AD5C42" w14:paraId="53C2688B" w14:textId="77777777" w:rsidTr="000C4C1B">
        <w:trPr>
          <w:cantSplit/>
        </w:trPr>
        <w:tc>
          <w:tcPr>
            <w:tcW w:w="920" w:type="pct"/>
            <w:vMerge/>
          </w:tcPr>
          <w:p w14:paraId="4414C64A" w14:textId="77777777" w:rsidR="00A94D73" w:rsidRPr="00AD5C42" w:rsidRDefault="00A94D73" w:rsidP="0045282E">
            <w:pPr>
              <w:pStyle w:val="table-text-10pt"/>
            </w:pPr>
          </w:p>
        </w:tc>
        <w:tc>
          <w:tcPr>
            <w:tcW w:w="4080" w:type="pct"/>
          </w:tcPr>
          <w:p w14:paraId="6C07E430" w14:textId="64D835D6" w:rsidR="00A94D73" w:rsidRPr="00AD5C42" w:rsidRDefault="00A94D73" w:rsidP="0045282E">
            <w:pPr>
              <w:pStyle w:val="table-text-10pt"/>
            </w:pPr>
            <w:r w:rsidRPr="00AD5C42">
              <w:t>What foods does a young child (&lt;24 months) need to grow and develop their brain? One point for each correct answer.</w:t>
            </w:r>
          </w:p>
          <w:p w14:paraId="05CA0771" w14:textId="77777777" w:rsidR="00A94D73" w:rsidRPr="008C3FD8" w:rsidRDefault="00A94D73" w:rsidP="0045282E">
            <w:pPr>
              <w:pStyle w:val="table-text-10ptindent"/>
            </w:pPr>
            <w:r w:rsidRPr="008C3FD8">
              <w:t xml:space="preserve">Pap with milk </w:t>
            </w:r>
          </w:p>
          <w:p w14:paraId="328C3339" w14:textId="77777777" w:rsidR="00A94D73" w:rsidRPr="008C3FD8" w:rsidRDefault="00A94D73" w:rsidP="0045282E">
            <w:pPr>
              <w:pStyle w:val="table-text-10ptindent"/>
            </w:pPr>
            <w:r w:rsidRPr="00770ABE">
              <w:t>Animal foods such as meat or chicken</w:t>
            </w:r>
          </w:p>
          <w:p w14:paraId="4795DBE3" w14:textId="77777777" w:rsidR="00A94D73" w:rsidRPr="008C3FD8" w:rsidRDefault="00A94D73" w:rsidP="0045282E">
            <w:pPr>
              <w:pStyle w:val="table-text-10ptindent"/>
            </w:pPr>
            <w:r w:rsidRPr="008C3FD8">
              <w:t>Fish,</w:t>
            </w:r>
            <w:r w:rsidRPr="00770ABE">
              <w:t xml:space="preserve"> shrimp, crab</w:t>
            </w:r>
          </w:p>
          <w:p w14:paraId="5B21668F" w14:textId="77777777" w:rsidR="00A94D73" w:rsidRPr="008C3FD8" w:rsidRDefault="00A94D73" w:rsidP="0045282E">
            <w:pPr>
              <w:pStyle w:val="table-text-10ptindent"/>
            </w:pPr>
            <w:r w:rsidRPr="008C3FD8">
              <w:t>Eggs</w:t>
            </w:r>
            <w:r w:rsidRPr="00770ABE">
              <w:t xml:space="preserve"> </w:t>
            </w:r>
          </w:p>
          <w:p w14:paraId="2B6866A6" w14:textId="77777777" w:rsidR="00A94D73" w:rsidRPr="00770ABE" w:rsidRDefault="00A94D73" w:rsidP="0045282E">
            <w:pPr>
              <w:pStyle w:val="table-text-10ptindent"/>
            </w:pPr>
            <w:r w:rsidRPr="008C3FD8">
              <w:t>Fruits</w:t>
            </w:r>
          </w:p>
          <w:p w14:paraId="5F36BAF4" w14:textId="77777777" w:rsidR="00A94D73" w:rsidRPr="00770ABE" w:rsidRDefault="00A94D73" w:rsidP="0045282E">
            <w:pPr>
              <w:pStyle w:val="table-text-10ptindent"/>
            </w:pPr>
            <w:r w:rsidRPr="008C3FD8">
              <w:t>Vegetables</w:t>
            </w:r>
          </w:p>
          <w:p w14:paraId="51AF1BE0" w14:textId="77777777" w:rsidR="00A94D73" w:rsidRPr="008C3FD8" w:rsidRDefault="00A94D73" w:rsidP="0045282E">
            <w:pPr>
              <w:pStyle w:val="table-text-10ptindent"/>
            </w:pPr>
            <w:r w:rsidRPr="008C3FD8">
              <w:t>Milk and dairy products</w:t>
            </w:r>
          </w:p>
          <w:p w14:paraId="45CD362B" w14:textId="76373E4C" w:rsidR="00A94D73" w:rsidRPr="00AD5C42" w:rsidRDefault="00A94D73" w:rsidP="0045282E">
            <w:pPr>
              <w:pStyle w:val="table-text-10ptindent"/>
            </w:pPr>
            <w:r w:rsidRPr="008C3FD8">
              <w:t>Peas/beans</w:t>
            </w:r>
          </w:p>
        </w:tc>
      </w:tr>
      <w:tr w:rsidR="000C4C1B" w:rsidRPr="00AD5C42" w14:paraId="63B120F7" w14:textId="77777777" w:rsidTr="000C4C1B">
        <w:trPr>
          <w:cantSplit/>
          <w:trHeight w:val="305"/>
        </w:trPr>
        <w:tc>
          <w:tcPr>
            <w:tcW w:w="5000" w:type="pct"/>
            <w:gridSpan w:val="2"/>
          </w:tcPr>
          <w:p w14:paraId="511CA1C1" w14:textId="77777777" w:rsidR="000C4C1B" w:rsidRPr="00B8136B" w:rsidRDefault="000C4C1B" w:rsidP="0045282E">
            <w:pPr>
              <w:pStyle w:val="table-text-10pt"/>
              <w:keepNext/>
              <w:rPr>
                <w:b/>
                <w:bCs/>
              </w:rPr>
            </w:pPr>
            <w:r w:rsidRPr="00B8136B">
              <w:rPr>
                <w:b/>
                <w:bCs/>
              </w:rPr>
              <w:t>Awareness composite score</w:t>
            </w:r>
          </w:p>
        </w:tc>
      </w:tr>
      <w:tr w:rsidR="00A94D73" w:rsidRPr="00AD5C42" w14:paraId="7CEFA4BE" w14:textId="77777777" w:rsidTr="000C4C1B">
        <w:trPr>
          <w:cantSplit/>
        </w:trPr>
        <w:tc>
          <w:tcPr>
            <w:tcW w:w="920" w:type="pct"/>
            <w:vMerge w:val="restart"/>
          </w:tcPr>
          <w:p w14:paraId="015EB23B" w14:textId="1599BEF9" w:rsidR="00A94D73" w:rsidRPr="00AD5C42" w:rsidRDefault="00A94D73" w:rsidP="0045282E">
            <w:pPr>
              <w:pStyle w:val="table-text-10pt"/>
            </w:pPr>
            <w:r>
              <w:t xml:space="preserve">  EIBF (2 items)</w:t>
            </w:r>
          </w:p>
        </w:tc>
        <w:tc>
          <w:tcPr>
            <w:tcW w:w="4080" w:type="pct"/>
          </w:tcPr>
          <w:p w14:paraId="28E83D9A" w14:textId="04898170" w:rsidR="00A94D73" w:rsidRPr="00AD5C42" w:rsidRDefault="00A94D73" w:rsidP="0045282E">
            <w:pPr>
              <w:pStyle w:val="table-text-10pt"/>
            </w:pPr>
            <w:r w:rsidRPr="00AD5C42">
              <w:t>Have you ever heard about e</w:t>
            </w:r>
            <w:r w:rsidRPr="00AD5C42">
              <w:rPr>
                <w:bCs/>
              </w:rPr>
              <w:t>arly initiation of breastfeeding within 1 hour after birth</w:t>
            </w:r>
            <w:r>
              <w:rPr>
                <w:bCs/>
              </w:rPr>
              <w:t>?</w:t>
            </w:r>
          </w:p>
        </w:tc>
      </w:tr>
      <w:tr w:rsidR="00A94D73" w:rsidRPr="00AD5C42" w14:paraId="321B3EA9" w14:textId="77777777" w:rsidTr="000C4C1B">
        <w:trPr>
          <w:cantSplit/>
        </w:trPr>
        <w:tc>
          <w:tcPr>
            <w:tcW w:w="920" w:type="pct"/>
            <w:vMerge/>
          </w:tcPr>
          <w:p w14:paraId="7F2A1F88" w14:textId="77777777" w:rsidR="00A94D73" w:rsidRDefault="00A94D73" w:rsidP="0045282E">
            <w:pPr>
              <w:pStyle w:val="table-text-10pt"/>
            </w:pPr>
          </w:p>
        </w:tc>
        <w:tc>
          <w:tcPr>
            <w:tcW w:w="4080" w:type="pct"/>
          </w:tcPr>
          <w:p w14:paraId="0E088DC2" w14:textId="5B87E6F9" w:rsidR="00A94D73" w:rsidRPr="00AD5C42" w:rsidRDefault="00A94D73" w:rsidP="0045282E">
            <w:pPr>
              <w:pStyle w:val="table-text-10pt"/>
            </w:pPr>
            <w:r w:rsidRPr="00AD5C42">
              <w:t>Have you ever heard about f</w:t>
            </w:r>
            <w:r w:rsidRPr="00AD5C42">
              <w:rPr>
                <w:bCs/>
              </w:rPr>
              <w:t>eeding children with colostrum</w:t>
            </w:r>
            <w:r>
              <w:rPr>
                <w:bCs/>
              </w:rPr>
              <w:t>?</w:t>
            </w:r>
            <w:r w:rsidRPr="00AD5C42">
              <w:rPr>
                <w:bCs/>
              </w:rPr>
              <w:t xml:space="preserve"> </w:t>
            </w:r>
          </w:p>
        </w:tc>
      </w:tr>
      <w:tr w:rsidR="000C4C1B" w:rsidRPr="00AD5C42" w14:paraId="35C2CC93" w14:textId="77777777" w:rsidTr="000C4C1B">
        <w:trPr>
          <w:cantSplit/>
        </w:trPr>
        <w:tc>
          <w:tcPr>
            <w:tcW w:w="920" w:type="pct"/>
          </w:tcPr>
          <w:p w14:paraId="2FB7B116" w14:textId="1C99BE30" w:rsidR="000C4C1B" w:rsidRPr="00AD5C42" w:rsidRDefault="000C4C1B" w:rsidP="0045282E">
            <w:pPr>
              <w:pStyle w:val="table-text-10pt"/>
            </w:pPr>
            <w:r>
              <w:t xml:space="preserve">  EBF (1 item)</w:t>
            </w:r>
          </w:p>
        </w:tc>
        <w:tc>
          <w:tcPr>
            <w:tcW w:w="4080" w:type="pct"/>
          </w:tcPr>
          <w:p w14:paraId="35115BAE" w14:textId="355FBA6E" w:rsidR="000C4C1B" w:rsidRPr="00AD5C42" w:rsidRDefault="000C4C1B" w:rsidP="0045282E">
            <w:pPr>
              <w:pStyle w:val="table-text-10pt"/>
            </w:pPr>
            <w:r w:rsidRPr="00AD5C42">
              <w:t>Have you ever heard about e</w:t>
            </w:r>
            <w:r w:rsidRPr="00AD5C42">
              <w:rPr>
                <w:bCs/>
              </w:rPr>
              <w:t>xclusive breastfeeding during the first 6 months (only breastmilk, no water)</w:t>
            </w:r>
            <w:r>
              <w:rPr>
                <w:bCs/>
              </w:rPr>
              <w:t>?</w:t>
            </w:r>
          </w:p>
        </w:tc>
      </w:tr>
      <w:tr w:rsidR="00A94D73" w:rsidRPr="00AD5C42" w14:paraId="44FC9B4F" w14:textId="77777777" w:rsidTr="000C4C1B">
        <w:trPr>
          <w:cantSplit/>
        </w:trPr>
        <w:tc>
          <w:tcPr>
            <w:tcW w:w="920" w:type="pct"/>
            <w:vMerge w:val="restart"/>
          </w:tcPr>
          <w:p w14:paraId="4B9731AF" w14:textId="3766AA7D" w:rsidR="00A94D73" w:rsidRPr="00AD5C42" w:rsidRDefault="00A94D73" w:rsidP="0045282E">
            <w:pPr>
              <w:pStyle w:val="table-text-10pt"/>
            </w:pPr>
            <w:r>
              <w:t xml:space="preserve">  MDD (2 items)</w:t>
            </w:r>
          </w:p>
        </w:tc>
        <w:tc>
          <w:tcPr>
            <w:tcW w:w="4080" w:type="pct"/>
          </w:tcPr>
          <w:p w14:paraId="0259DE8B" w14:textId="5A18B1A6" w:rsidR="00A94D73" w:rsidRPr="00AD5C42" w:rsidRDefault="00A94D73" w:rsidP="0045282E">
            <w:pPr>
              <w:pStyle w:val="table-text-10pt"/>
            </w:pPr>
            <w:r w:rsidRPr="00AD5C42">
              <w:t>Have you ever heard about s</w:t>
            </w:r>
            <w:r w:rsidRPr="00AD5C42">
              <w:rPr>
                <w:bCs/>
              </w:rPr>
              <w:t>tarting complementary foods at 6 months of age</w:t>
            </w:r>
            <w:r>
              <w:rPr>
                <w:bCs/>
              </w:rPr>
              <w:t>?</w:t>
            </w:r>
          </w:p>
        </w:tc>
      </w:tr>
      <w:tr w:rsidR="00A94D73" w:rsidRPr="00AD5C42" w14:paraId="7F4AE184" w14:textId="77777777" w:rsidTr="000C4C1B">
        <w:trPr>
          <w:cantSplit/>
        </w:trPr>
        <w:tc>
          <w:tcPr>
            <w:tcW w:w="920" w:type="pct"/>
            <w:vMerge/>
          </w:tcPr>
          <w:p w14:paraId="3240EAC9" w14:textId="77777777" w:rsidR="00A94D73" w:rsidRPr="00AD5C42" w:rsidRDefault="00A94D73" w:rsidP="0045282E">
            <w:pPr>
              <w:pStyle w:val="table-text-10pt"/>
            </w:pPr>
          </w:p>
        </w:tc>
        <w:tc>
          <w:tcPr>
            <w:tcW w:w="4080" w:type="pct"/>
          </w:tcPr>
          <w:p w14:paraId="7F7BF576" w14:textId="4EE2C2D4" w:rsidR="00A94D73" w:rsidRPr="00AD5C42" w:rsidRDefault="00A94D73" w:rsidP="0045282E">
            <w:pPr>
              <w:pStyle w:val="table-text-10pt"/>
            </w:pPr>
            <w:r w:rsidRPr="00AD5C42">
              <w:t>Have you ever heard about f</w:t>
            </w:r>
            <w:r w:rsidRPr="00AD5C42">
              <w:rPr>
                <w:bCs/>
              </w:rPr>
              <w:t>eeding animal source foods (beef, chicken, fish, egg, organ meats)</w:t>
            </w:r>
            <w:r>
              <w:rPr>
                <w:bCs/>
              </w:rPr>
              <w:t>?</w:t>
            </w:r>
          </w:p>
        </w:tc>
      </w:tr>
      <w:tr w:rsidR="000C4C1B" w:rsidRPr="00AD5C42" w14:paraId="6339A692" w14:textId="77777777" w:rsidTr="000C4C1B">
        <w:trPr>
          <w:cantSplit/>
        </w:trPr>
        <w:tc>
          <w:tcPr>
            <w:tcW w:w="5000" w:type="pct"/>
            <w:gridSpan w:val="2"/>
          </w:tcPr>
          <w:p w14:paraId="79E84928" w14:textId="4C1B5802" w:rsidR="000C4C1B" w:rsidRPr="00726A18" w:rsidRDefault="000C4C1B" w:rsidP="00FF18A4">
            <w:pPr>
              <w:pStyle w:val="table-text-10pt"/>
              <w:rPr>
                <w:b/>
                <w:bCs/>
                <w:vertAlign w:val="superscript"/>
              </w:rPr>
            </w:pPr>
            <w:r w:rsidRPr="00FF18A4">
              <w:rPr>
                <w:b/>
                <w:bCs/>
              </w:rPr>
              <w:t>Beliefs composite score</w:t>
            </w:r>
            <w:r w:rsidR="00726A18">
              <w:rPr>
                <w:b/>
                <w:bCs/>
                <w:vertAlign w:val="superscript"/>
              </w:rPr>
              <w:t>2</w:t>
            </w:r>
          </w:p>
        </w:tc>
      </w:tr>
      <w:tr w:rsidR="00A94D73" w:rsidRPr="00AD5C42" w14:paraId="373CD47D" w14:textId="77777777" w:rsidTr="000C4C1B">
        <w:trPr>
          <w:cantSplit/>
        </w:trPr>
        <w:tc>
          <w:tcPr>
            <w:tcW w:w="920" w:type="pct"/>
            <w:vMerge w:val="restart"/>
          </w:tcPr>
          <w:p w14:paraId="58DD9ED0" w14:textId="2EB9691A" w:rsidR="00A94D73" w:rsidRPr="00AD5C42" w:rsidRDefault="00A94D73" w:rsidP="0045282E">
            <w:pPr>
              <w:pStyle w:val="table-text-10pt"/>
            </w:pPr>
            <w:r>
              <w:t xml:space="preserve">  EIBF (2 items)</w:t>
            </w:r>
          </w:p>
        </w:tc>
        <w:tc>
          <w:tcPr>
            <w:tcW w:w="4080" w:type="pct"/>
            <w:vAlign w:val="center"/>
          </w:tcPr>
          <w:p w14:paraId="49226D93" w14:textId="0C4B27B1" w:rsidR="00A94D73" w:rsidRPr="00AD5C42" w:rsidRDefault="00A94D73" w:rsidP="0045282E">
            <w:pPr>
              <w:pStyle w:val="table-text-10pt"/>
            </w:pPr>
            <w:r w:rsidRPr="00AD5C42">
              <w:t>If I breastfeed my infant within 1 hour after giving birth, it’ll be good for my child’s health</w:t>
            </w:r>
          </w:p>
        </w:tc>
      </w:tr>
      <w:tr w:rsidR="00A94D73" w:rsidRPr="00AD5C42" w14:paraId="5EAD3242" w14:textId="77777777" w:rsidTr="000C4C1B">
        <w:trPr>
          <w:cantSplit/>
        </w:trPr>
        <w:tc>
          <w:tcPr>
            <w:tcW w:w="920" w:type="pct"/>
            <w:vMerge/>
          </w:tcPr>
          <w:p w14:paraId="33B09BA6" w14:textId="5FD0C553" w:rsidR="00A94D73" w:rsidRPr="00AD5C42" w:rsidRDefault="00A94D73" w:rsidP="0045282E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194FF9C9" w14:textId="038D8AA7" w:rsidR="00A94D73" w:rsidRPr="00AD5C42" w:rsidRDefault="00A94D73" w:rsidP="0045282E">
            <w:pPr>
              <w:pStyle w:val="table-text-10pt"/>
            </w:pPr>
            <w:r w:rsidRPr="00AD5C42">
              <w:t>If I breastfeed my infant within 1 hour after giving birth, it’ll be good for my health</w:t>
            </w:r>
          </w:p>
        </w:tc>
      </w:tr>
      <w:tr w:rsidR="000C4C1B" w:rsidRPr="00AD5C42" w14:paraId="44CB6991" w14:textId="77777777" w:rsidTr="000C4C1B">
        <w:trPr>
          <w:cantSplit/>
        </w:trPr>
        <w:tc>
          <w:tcPr>
            <w:tcW w:w="920" w:type="pct"/>
          </w:tcPr>
          <w:p w14:paraId="356E0497" w14:textId="5DABFDFB" w:rsidR="000C4C1B" w:rsidRPr="00AD5C42" w:rsidRDefault="000C4C1B" w:rsidP="0045282E">
            <w:pPr>
              <w:pStyle w:val="table-text-10pt"/>
            </w:pPr>
            <w:r>
              <w:t xml:space="preserve">  EBF (8 items)</w:t>
            </w:r>
          </w:p>
        </w:tc>
        <w:tc>
          <w:tcPr>
            <w:tcW w:w="4080" w:type="pct"/>
          </w:tcPr>
          <w:p w14:paraId="58B2DCEF" w14:textId="77777777" w:rsidR="000C4C1B" w:rsidRPr="00662733" w:rsidRDefault="000C4C1B" w:rsidP="0045282E">
            <w:pPr>
              <w:pStyle w:val="table-text-10pt"/>
              <w:rPr>
                <w:vertAlign w:val="superscript"/>
              </w:rPr>
            </w:pPr>
            <w:r w:rsidRPr="00AD5C42">
              <w:t>If I am breastfeeding, but DO NOT give my infant water until s/he completes 6 months, my infant will be thirsty.</w:t>
            </w:r>
            <w:r w:rsidRPr="00AD5C42">
              <w:rPr>
                <w:vertAlign w:val="superscript"/>
              </w:rPr>
              <w:t>1</w:t>
            </w:r>
          </w:p>
        </w:tc>
      </w:tr>
      <w:tr w:rsidR="00A94D73" w:rsidRPr="00AD5C42" w14:paraId="43C0C164" w14:textId="77777777" w:rsidTr="000C4C1B">
        <w:trPr>
          <w:cantSplit/>
        </w:trPr>
        <w:tc>
          <w:tcPr>
            <w:tcW w:w="920" w:type="pct"/>
            <w:vMerge w:val="restart"/>
          </w:tcPr>
          <w:p w14:paraId="4A9DB6F8" w14:textId="77777777" w:rsidR="00A94D73" w:rsidRPr="00AD5C42" w:rsidRDefault="00A94D73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</w:tcPr>
          <w:p w14:paraId="1F811306" w14:textId="77777777" w:rsidR="00A94D73" w:rsidRPr="00AD5C42" w:rsidRDefault="00A94D73" w:rsidP="0045282E">
            <w:pPr>
              <w:pStyle w:val="table-text-10pt"/>
            </w:pPr>
            <w:r w:rsidRPr="00AD5C42">
              <w:t xml:space="preserve">If I feed my infant ONLY breast milk and NO other food, water or infant formula until s/he completes 6 months, I am giving my infant all the nutrients s/he needs to be healthy. </w:t>
            </w:r>
          </w:p>
        </w:tc>
      </w:tr>
      <w:tr w:rsidR="00A94D73" w:rsidRPr="00AD5C42" w14:paraId="61CDE2B7" w14:textId="77777777" w:rsidTr="000C4C1B">
        <w:trPr>
          <w:cantSplit/>
        </w:trPr>
        <w:tc>
          <w:tcPr>
            <w:tcW w:w="920" w:type="pct"/>
            <w:vMerge/>
          </w:tcPr>
          <w:p w14:paraId="54C7E0E2" w14:textId="77777777" w:rsidR="00A94D73" w:rsidRPr="00AD5C42" w:rsidRDefault="00A94D73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</w:tcPr>
          <w:p w14:paraId="130B29DA" w14:textId="35A3F1A5" w:rsidR="00A94D73" w:rsidRPr="00662733" w:rsidRDefault="00A94D73" w:rsidP="0045282E">
            <w:pPr>
              <w:pStyle w:val="table-text-10pt"/>
              <w:rPr>
                <w:vertAlign w:val="superscript"/>
              </w:rPr>
            </w:pPr>
            <w:r w:rsidRPr="00AD5C42">
              <w:t>If I am breastfeeding my 5</w:t>
            </w:r>
            <w:r>
              <w:t>-</w:t>
            </w:r>
            <w:r w:rsidRPr="00AD5C42">
              <w:t>month</w:t>
            </w:r>
            <w:r>
              <w:t>-</w:t>
            </w:r>
            <w:r w:rsidRPr="00AD5C42">
              <w:t>old infant, but DO NOT give my infant water, s/he will be too hot.</w:t>
            </w:r>
          </w:p>
        </w:tc>
      </w:tr>
      <w:tr w:rsidR="00A94D73" w:rsidRPr="00AD5C42" w14:paraId="0E6CFB37" w14:textId="77777777" w:rsidTr="000C4C1B">
        <w:trPr>
          <w:cantSplit/>
        </w:trPr>
        <w:tc>
          <w:tcPr>
            <w:tcW w:w="920" w:type="pct"/>
            <w:vMerge/>
          </w:tcPr>
          <w:p w14:paraId="327F71B4" w14:textId="77777777" w:rsidR="00A94D73" w:rsidRPr="00AD5C42" w:rsidRDefault="00A94D73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</w:tcPr>
          <w:p w14:paraId="5E39DD75" w14:textId="77777777" w:rsidR="00A94D73" w:rsidRPr="00AD5C42" w:rsidRDefault="00A94D73" w:rsidP="0045282E">
            <w:pPr>
              <w:pStyle w:val="table-text-10pt"/>
            </w:pPr>
            <w:r w:rsidRPr="00AD5C42">
              <w:t xml:space="preserve">After I start to give infant formula to my infant, my body will produce less breast milk. </w:t>
            </w:r>
          </w:p>
        </w:tc>
      </w:tr>
      <w:tr w:rsidR="00A94D73" w:rsidRPr="00AD5C42" w14:paraId="28A0ECA0" w14:textId="77777777" w:rsidTr="000C4C1B">
        <w:trPr>
          <w:cantSplit/>
        </w:trPr>
        <w:tc>
          <w:tcPr>
            <w:tcW w:w="920" w:type="pct"/>
            <w:vMerge/>
          </w:tcPr>
          <w:p w14:paraId="05EE343E" w14:textId="77777777" w:rsidR="00A94D73" w:rsidRPr="00AD5C42" w:rsidRDefault="00A94D73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</w:tcPr>
          <w:p w14:paraId="1E56D809" w14:textId="77777777" w:rsidR="00A94D73" w:rsidRPr="00AD5C42" w:rsidRDefault="00A94D73" w:rsidP="0045282E">
            <w:pPr>
              <w:pStyle w:val="table-text-10pt"/>
            </w:pPr>
            <w:r w:rsidRPr="00AD5C42">
              <w:t xml:space="preserve">If I am breastfeeding and I wait until my infant has completed 6 months old to start feeding her/him semi-solid or solid foods, it is best for my infant s health. </w:t>
            </w:r>
          </w:p>
        </w:tc>
      </w:tr>
      <w:tr w:rsidR="00A94D73" w:rsidRPr="00AD5C42" w14:paraId="191EBF06" w14:textId="77777777" w:rsidTr="000C4C1B">
        <w:trPr>
          <w:cantSplit/>
        </w:trPr>
        <w:tc>
          <w:tcPr>
            <w:tcW w:w="920" w:type="pct"/>
            <w:vMerge/>
          </w:tcPr>
          <w:p w14:paraId="40A26C73" w14:textId="77777777" w:rsidR="00A94D73" w:rsidRPr="00AD5C42" w:rsidRDefault="00A94D73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</w:tcPr>
          <w:p w14:paraId="322745B4" w14:textId="77777777" w:rsidR="00A94D73" w:rsidRPr="00AD5C42" w:rsidRDefault="00A94D73" w:rsidP="0045282E">
            <w:pPr>
              <w:pStyle w:val="table-text-10pt"/>
            </w:pPr>
            <w:r w:rsidRPr="00AD5C42">
              <w:t>If I feed my infant a combination of breast milk and other foods when s/he is between 4 and 6 months of age, I am giving my infant the best possible nutrition.</w:t>
            </w:r>
            <w:r w:rsidRPr="00AD5C42">
              <w:rPr>
                <w:vertAlign w:val="superscript"/>
              </w:rPr>
              <w:t>1</w:t>
            </w:r>
          </w:p>
        </w:tc>
      </w:tr>
      <w:tr w:rsidR="00A94D73" w:rsidRPr="00AD5C42" w14:paraId="502876AA" w14:textId="77777777" w:rsidTr="000C4C1B">
        <w:trPr>
          <w:cantSplit/>
        </w:trPr>
        <w:tc>
          <w:tcPr>
            <w:tcW w:w="920" w:type="pct"/>
            <w:vMerge/>
          </w:tcPr>
          <w:p w14:paraId="4B92FE27" w14:textId="77777777" w:rsidR="00A94D73" w:rsidRPr="00AD5C42" w:rsidRDefault="00A94D73" w:rsidP="0045282E">
            <w:pPr>
              <w:pStyle w:val="table-text-10pt"/>
            </w:pPr>
          </w:p>
        </w:tc>
        <w:tc>
          <w:tcPr>
            <w:tcW w:w="4080" w:type="pct"/>
          </w:tcPr>
          <w:p w14:paraId="612D081D" w14:textId="77777777" w:rsidR="00A94D73" w:rsidRPr="00AD5C42" w:rsidRDefault="00A94D73" w:rsidP="0045282E">
            <w:pPr>
              <w:pStyle w:val="table-text-10pt"/>
            </w:pPr>
            <w:r w:rsidRPr="00AD5C42">
              <w:t xml:space="preserve">If I feed my infant ONLY breast milk and NO other food, water, or infant formula until he completes 6 months, I am giving my infant all the nutrients s/he needs for optimal brain development. </w:t>
            </w:r>
          </w:p>
        </w:tc>
      </w:tr>
      <w:tr w:rsidR="00A94D73" w:rsidRPr="00AD5C42" w14:paraId="06412247" w14:textId="77777777" w:rsidTr="000C4C1B">
        <w:trPr>
          <w:cantSplit/>
        </w:trPr>
        <w:tc>
          <w:tcPr>
            <w:tcW w:w="920" w:type="pct"/>
            <w:vMerge/>
          </w:tcPr>
          <w:p w14:paraId="3B5D37BE" w14:textId="77777777" w:rsidR="00A94D73" w:rsidRPr="00AD5C42" w:rsidRDefault="00A94D73" w:rsidP="0045282E">
            <w:pPr>
              <w:pStyle w:val="table-text-10pt"/>
            </w:pPr>
          </w:p>
        </w:tc>
        <w:tc>
          <w:tcPr>
            <w:tcW w:w="4080" w:type="pct"/>
          </w:tcPr>
          <w:p w14:paraId="023041A7" w14:textId="77777777" w:rsidR="00A94D73" w:rsidRPr="00AD5C42" w:rsidRDefault="00A94D73" w:rsidP="0045282E">
            <w:pPr>
              <w:pStyle w:val="table-text-10pt"/>
            </w:pPr>
            <w:r w:rsidRPr="00AD5C42">
              <w:t>A mother who returns to work when her infant is 4 months old will have to use mainly formula to feed her infant.</w:t>
            </w:r>
            <w:r w:rsidRPr="00AD5C42">
              <w:rPr>
                <w:vertAlign w:val="superscript"/>
              </w:rPr>
              <w:t xml:space="preserve"> 1</w:t>
            </w:r>
            <w:r w:rsidRPr="00AD5C42">
              <w:t xml:space="preserve"> </w:t>
            </w:r>
          </w:p>
        </w:tc>
      </w:tr>
      <w:tr w:rsidR="00757D86" w:rsidRPr="00AD5C42" w14:paraId="60B194BE" w14:textId="77777777" w:rsidTr="000C4C1B">
        <w:trPr>
          <w:cantSplit/>
        </w:trPr>
        <w:tc>
          <w:tcPr>
            <w:tcW w:w="920" w:type="pct"/>
            <w:vMerge w:val="restart"/>
          </w:tcPr>
          <w:p w14:paraId="0BCCB94A" w14:textId="0B82D870" w:rsidR="00757D86" w:rsidRPr="00AD5C42" w:rsidRDefault="00757D86" w:rsidP="0045282E">
            <w:pPr>
              <w:pStyle w:val="table-text-10pt"/>
            </w:pPr>
            <w:r>
              <w:t xml:space="preserve">  MDD (2 items)</w:t>
            </w:r>
          </w:p>
        </w:tc>
        <w:tc>
          <w:tcPr>
            <w:tcW w:w="4080" w:type="pct"/>
          </w:tcPr>
          <w:p w14:paraId="47ED07E6" w14:textId="77777777" w:rsidR="00757D86" w:rsidRPr="00AD5C42" w:rsidRDefault="00757D86" w:rsidP="0045282E">
            <w:pPr>
              <w:pStyle w:val="table-text-10pt"/>
            </w:pPr>
            <w:r w:rsidRPr="00AD5C42">
              <w:t>If I give my infant organ meats like heart, liver, and kidney, starting at 7 months, it is good for his/her health.</w:t>
            </w:r>
          </w:p>
        </w:tc>
      </w:tr>
      <w:tr w:rsidR="00757D86" w:rsidRPr="00AD5C42" w14:paraId="75C9AB31" w14:textId="77777777" w:rsidTr="000C4C1B">
        <w:trPr>
          <w:cantSplit/>
        </w:trPr>
        <w:tc>
          <w:tcPr>
            <w:tcW w:w="920" w:type="pct"/>
            <w:vMerge/>
          </w:tcPr>
          <w:p w14:paraId="17A42267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0EC89A0B" w14:textId="3A1C96B8" w:rsidR="00757D86" w:rsidRPr="00AD5C42" w:rsidRDefault="00757D86" w:rsidP="0045282E">
            <w:pPr>
              <w:pStyle w:val="table-text-10pt"/>
            </w:pPr>
            <w:r w:rsidRPr="00AD5C42">
              <w:t xml:space="preserve">If I feed my </w:t>
            </w:r>
            <w:r>
              <w:t>infant</w:t>
            </w:r>
            <w:r w:rsidRPr="00AD5C42">
              <w:t xml:space="preserve"> iron-rich food, such as meats, organ meats and dark green leafy vegetables starting at 6 months, it will help with brain development</w:t>
            </w:r>
            <w:r>
              <w:t>.</w:t>
            </w:r>
          </w:p>
        </w:tc>
      </w:tr>
      <w:tr w:rsidR="000C4C1B" w:rsidRPr="00AD5C42" w14:paraId="178E92B7" w14:textId="77777777" w:rsidTr="000C4C1B">
        <w:trPr>
          <w:cantSplit/>
        </w:trPr>
        <w:tc>
          <w:tcPr>
            <w:tcW w:w="5000" w:type="pct"/>
            <w:gridSpan w:val="2"/>
          </w:tcPr>
          <w:p w14:paraId="37770517" w14:textId="500C2D53" w:rsidR="000C4C1B" w:rsidRPr="00726A18" w:rsidRDefault="000C4C1B" w:rsidP="003F2CFC">
            <w:pPr>
              <w:pStyle w:val="table-text-10pt"/>
              <w:rPr>
                <w:b/>
                <w:bCs/>
                <w:vertAlign w:val="superscript"/>
              </w:rPr>
            </w:pPr>
            <w:r w:rsidRPr="003F2CFC">
              <w:rPr>
                <w:b/>
                <w:bCs/>
              </w:rPr>
              <w:t>Norms composite score</w:t>
            </w:r>
            <w:r w:rsidR="00726A18">
              <w:rPr>
                <w:b/>
                <w:bCs/>
                <w:vertAlign w:val="superscript"/>
              </w:rPr>
              <w:t>2</w:t>
            </w:r>
          </w:p>
        </w:tc>
      </w:tr>
      <w:tr w:rsidR="000C4C1B" w:rsidRPr="00AD5C42" w14:paraId="7639A2D8" w14:textId="77777777" w:rsidTr="000C4C1B">
        <w:trPr>
          <w:cantSplit/>
        </w:trPr>
        <w:tc>
          <w:tcPr>
            <w:tcW w:w="920" w:type="pct"/>
          </w:tcPr>
          <w:p w14:paraId="686246C4" w14:textId="5B13394F" w:rsidR="000C4C1B" w:rsidRPr="00AD5C42" w:rsidRDefault="000C4C1B" w:rsidP="0045282E">
            <w:pPr>
              <w:pStyle w:val="table-text-10pt"/>
            </w:pPr>
            <w:r>
              <w:t xml:space="preserve">  EIBF (1 item)</w:t>
            </w:r>
          </w:p>
        </w:tc>
        <w:tc>
          <w:tcPr>
            <w:tcW w:w="4080" w:type="pct"/>
          </w:tcPr>
          <w:p w14:paraId="1D41BA27" w14:textId="513631E4" w:rsidR="000C4C1B" w:rsidRPr="00AD5C42" w:rsidRDefault="000C4C1B" w:rsidP="0045282E">
            <w:pPr>
              <w:pStyle w:val="table-text-10pt"/>
            </w:pPr>
            <w:r w:rsidRPr="008D5254">
              <w:rPr>
                <w:bCs/>
              </w:rPr>
              <w:t>Most mothers like me</w:t>
            </w:r>
            <w:r w:rsidRPr="00AD5C42">
              <w:rPr>
                <w:b/>
              </w:rPr>
              <w:t xml:space="preserve"> </w:t>
            </w:r>
            <w:r w:rsidRPr="00AD5C42">
              <w:t xml:space="preserve">think that after </w:t>
            </w:r>
            <w:r w:rsidRPr="00AD5C42">
              <w:rPr>
                <w:rStyle w:val="hps"/>
              </w:rPr>
              <w:t>normal delivery</w:t>
            </w:r>
            <w:r w:rsidRPr="00AD5C42">
              <w:t xml:space="preserve"> a mother can breastfeed her infant within 1 hour.</w:t>
            </w:r>
          </w:p>
        </w:tc>
      </w:tr>
      <w:tr w:rsidR="00757D86" w:rsidRPr="00AD5C42" w14:paraId="2AB12A97" w14:textId="77777777" w:rsidTr="000C4C1B">
        <w:trPr>
          <w:cantSplit/>
        </w:trPr>
        <w:tc>
          <w:tcPr>
            <w:tcW w:w="920" w:type="pct"/>
            <w:vMerge w:val="restart"/>
          </w:tcPr>
          <w:p w14:paraId="1C293334" w14:textId="1C26EB1C" w:rsidR="00757D86" w:rsidRPr="00AD5C42" w:rsidRDefault="00757D86" w:rsidP="0045282E">
            <w:pPr>
              <w:pStyle w:val="table-text-10pt"/>
            </w:pPr>
            <w:r>
              <w:t xml:space="preserve">  EBF (7 items)</w:t>
            </w:r>
          </w:p>
        </w:tc>
        <w:tc>
          <w:tcPr>
            <w:tcW w:w="4080" w:type="pct"/>
          </w:tcPr>
          <w:p w14:paraId="739E19BE" w14:textId="77777777" w:rsidR="00757D86" w:rsidRPr="00AD5C42" w:rsidRDefault="00757D86" w:rsidP="0045282E">
            <w:pPr>
              <w:pStyle w:val="table-text-10pt"/>
            </w:pPr>
            <w:r w:rsidRPr="00AD5C42">
              <w:t xml:space="preserve">Most mothers like me feed their babies only breast milk, and no other food, water, or infant formula for the first 6 months. </w:t>
            </w:r>
          </w:p>
        </w:tc>
      </w:tr>
      <w:tr w:rsidR="00757D86" w:rsidRPr="00AD5C42" w14:paraId="00A415A9" w14:textId="77777777" w:rsidTr="000C4C1B">
        <w:trPr>
          <w:cantSplit/>
        </w:trPr>
        <w:tc>
          <w:tcPr>
            <w:tcW w:w="920" w:type="pct"/>
            <w:vMerge/>
          </w:tcPr>
          <w:p w14:paraId="69BBABFC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5FC1C72D" w14:textId="77777777" w:rsidR="00757D86" w:rsidRPr="00AD5C42" w:rsidRDefault="00757D86" w:rsidP="0045282E">
            <w:pPr>
              <w:pStyle w:val="table-text-10pt"/>
            </w:pPr>
            <w:r w:rsidRPr="00AD5C42">
              <w:t>Most mothers like me approve of giving babies water before they reach 6 months of age.</w:t>
            </w:r>
            <w:r w:rsidRPr="00AD5C42">
              <w:rPr>
                <w:vertAlign w:val="superscript"/>
              </w:rPr>
              <w:t xml:space="preserve"> 1</w:t>
            </w:r>
          </w:p>
        </w:tc>
      </w:tr>
      <w:tr w:rsidR="00757D86" w:rsidRPr="00AD5C42" w14:paraId="26FAE566" w14:textId="77777777" w:rsidTr="000C4C1B">
        <w:trPr>
          <w:cantSplit/>
        </w:trPr>
        <w:tc>
          <w:tcPr>
            <w:tcW w:w="920" w:type="pct"/>
            <w:vMerge/>
          </w:tcPr>
          <w:p w14:paraId="31DFB330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6DE9F427" w14:textId="77777777" w:rsidR="00757D86" w:rsidRPr="00AD5C42" w:rsidRDefault="00757D86" w:rsidP="0045282E">
            <w:pPr>
              <w:pStyle w:val="table-text-10pt"/>
            </w:pPr>
            <w:r w:rsidRPr="00AD5C42">
              <w:t xml:space="preserve">Most mothers like me give their babies water before 6 months of age. </w:t>
            </w:r>
            <w:r w:rsidRPr="00AD5C42">
              <w:rPr>
                <w:vertAlign w:val="superscript"/>
              </w:rPr>
              <w:t>1</w:t>
            </w:r>
          </w:p>
        </w:tc>
      </w:tr>
      <w:tr w:rsidR="00757D86" w:rsidRPr="00AD5C42" w14:paraId="386EF4CC" w14:textId="77777777" w:rsidTr="000C4C1B">
        <w:trPr>
          <w:cantSplit/>
        </w:trPr>
        <w:tc>
          <w:tcPr>
            <w:tcW w:w="920" w:type="pct"/>
            <w:vMerge/>
          </w:tcPr>
          <w:p w14:paraId="023F3F98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4F774CE9" w14:textId="77777777" w:rsidR="00757D86" w:rsidRPr="00AD5C42" w:rsidRDefault="00757D86" w:rsidP="0045282E">
            <w:pPr>
              <w:pStyle w:val="table-text-10pt"/>
            </w:pPr>
            <w:r w:rsidRPr="00AD5C42">
              <w:t xml:space="preserve">Most mothers like me approve of giving babies infant formula before they reach 6 months of age. </w:t>
            </w:r>
            <w:r w:rsidRPr="00AD5C42">
              <w:rPr>
                <w:vertAlign w:val="superscript"/>
              </w:rPr>
              <w:t>1</w:t>
            </w:r>
          </w:p>
        </w:tc>
      </w:tr>
      <w:tr w:rsidR="00757D86" w:rsidRPr="00AD5C42" w14:paraId="0CB26168" w14:textId="77777777" w:rsidTr="000C4C1B">
        <w:trPr>
          <w:cantSplit/>
        </w:trPr>
        <w:tc>
          <w:tcPr>
            <w:tcW w:w="920" w:type="pct"/>
            <w:vMerge/>
          </w:tcPr>
          <w:p w14:paraId="13B20E01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30CFF250" w14:textId="77777777" w:rsidR="00757D86" w:rsidRPr="00AD5C42" w:rsidRDefault="00757D86" w:rsidP="0045282E">
            <w:pPr>
              <w:pStyle w:val="table-text-10pt"/>
            </w:pPr>
            <w:r w:rsidRPr="00AD5C42">
              <w:t xml:space="preserve">Most mothers like me give their babies baby infant formula before 6 months of age. </w:t>
            </w:r>
            <w:r w:rsidRPr="00AD5C42">
              <w:rPr>
                <w:vertAlign w:val="superscript"/>
              </w:rPr>
              <w:t>1</w:t>
            </w:r>
          </w:p>
        </w:tc>
      </w:tr>
      <w:tr w:rsidR="00757D86" w:rsidRPr="00AD5C42" w14:paraId="68DC3838" w14:textId="77777777" w:rsidTr="000C4C1B">
        <w:trPr>
          <w:cantSplit/>
        </w:trPr>
        <w:tc>
          <w:tcPr>
            <w:tcW w:w="920" w:type="pct"/>
            <w:vMerge/>
          </w:tcPr>
          <w:p w14:paraId="324F82F6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2F5FE957" w14:textId="51A12A01" w:rsidR="00757D86" w:rsidRPr="00AD5C42" w:rsidRDefault="00757D86" w:rsidP="0045282E">
            <w:pPr>
              <w:pStyle w:val="table-text-10pt"/>
            </w:pPr>
            <w:r w:rsidRPr="00AD5C42">
              <w:t>Most mothers like me approve of giving babies semi-solid or solid foods before they reach 6 months of age.</w:t>
            </w:r>
            <w:r w:rsidR="001F77C7">
              <w:t xml:space="preserve"> </w:t>
            </w:r>
            <w:r w:rsidRPr="00AD5C42">
              <w:rPr>
                <w:vertAlign w:val="superscript"/>
              </w:rPr>
              <w:t>1</w:t>
            </w:r>
          </w:p>
        </w:tc>
      </w:tr>
      <w:tr w:rsidR="00757D86" w:rsidRPr="00AD5C42" w14:paraId="635B0701" w14:textId="77777777" w:rsidTr="000C4C1B">
        <w:trPr>
          <w:cantSplit/>
        </w:trPr>
        <w:tc>
          <w:tcPr>
            <w:tcW w:w="920" w:type="pct"/>
            <w:vMerge/>
          </w:tcPr>
          <w:p w14:paraId="6365BDE5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5132D634" w14:textId="52324278" w:rsidR="00757D86" w:rsidRPr="00AD5C42" w:rsidRDefault="00757D86" w:rsidP="009B4A83">
            <w:pPr>
              <w:pStyle w:val="table-text-10pt"/>
            </w:pPr>
            <w:r w:rsidRPr="00AD5C42">
              <w:t>Most mothers like me give their babies semi-solid or solid foods before 6 months of age.</w:t>
            </w:r>
            <w:r w:rsidRPr="00AD5C42">
              <w:rPr>
                <w:vertAlign w:val="superscript"/>
              </w:rPr>
              <w:t>1</w:t>
            </w:r>
          </w:p>
        </w:tc>
      </w:tr>
      <w:tr w:rsidR="00757D86" w:rsidRPr="00AD5C42" w14:paraId="7265C673" w14:textId="77777777" w:rsidTr="000C4C1B">
        <w:trPr>
          <w:cantSplit/>
        </w:trPr>
        <w:tc>
          <w:tcPr>
            <w:tcW w:w="920" w:type="pct"/>
            <w:vMerge w:val="restart"/>
          </w:tcPr>
          <w:p w14:paraId="36289492" w14:textId="5183071A" w:rsidR="00757D86" w:rsidRPr="00AD5C42" w:rsidRDefault="00757D86" w:rsidP="0045282E">
            <w:pPr>
              <w:pStyle w:val="table-text-10pt"/>
            </w:pPr>
            <w:r>
              <w:t xml:space="preserve">  MDD (</w:t>
            </w:r>
            <w:r w:rsidRPr="008E1DA6">
              <w:t>2</w:t>
            </w:r>
            <w:r>
              <w:t xml:space="preserve"> items)</w:t>
            </w:r>
          </w:p>
        </w:tc>
        <w:tc>
          <w:tcPr>
            <w:tcW w:w="4080" w:type="pct"/>
          </w:tcPr>
          <w:p w14:paraId="4DD86B65" w14:textId="382F3799" w:rsidR="00757D86" w:rsidRPr="00AD5C42" w:rsidRDefault="00757D86" w:rsidP="0045282E">
            <w:pPr>
              <w:pStyle w:val="table-text-10pt"/>
            </w:pPr>
            <w:r w:rsidRPr="00AD5C42">
              <w:t>Most mothers like me add egg or fish or liver or meat or chicken in addition to other foods every day, starting at 6 months</w:t>
            </w:r>
            <w:r>
              <w:t>.</w:t>
            </w:r>
            <w:r w:rsidRPr="00AD5C42" w:rsidDel="00582CD8">
              <w:t xml:space="preserve"> </w:t>
            </w:r>
          </w:p>
        </w:tc>
      </w:tr>
      <w:tr w:rsidR="00757D86" w:rsidRPr="00AD5C42" w14:paraId="47D3C950" w14:textId="77777777" w:rsidTr="000C4C1B">
        <w:trPr>
          <w:cantSplit/>
        </w:trPr>
        <w:tc>
          <w:tcPr>
            <w:tcW w:w="920" w:type="pct"/>
            <w:vMerge/>
          </w:tcPr>
          <w:p w14:paraId="457B2BEE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21511092" w14:textId="0FB522B8" w:rsidR="00757D86" w:rsidRPr="00AD5C42" w:rsidRDefault="00757D86" w:rsidP="0045282E">
            <w:pPr>
              <w:pStyle w:val="table-text-10pt"/>
            </w:pPr>
            <w:r w:rsidRPr="00AD5C42">
              <w:t>Most mothers like me feed their babies fruits and vegetables every day beginning at 6 months of age.</w:t>
            </w:r>
          </w:p>
        </w:tc>
      </w:tr>
      <w:tr w:rsidR="000C4C1B" w:rsidRPr="00AD5C42" w14:paraId="23CA2E46" w14:textId="77777777" w:rsidTr="000C4C1B">
        <w:trPr>
          <w:cantSplit/>
        </w:trPr>
        <w:tc>
          <w:tcPr>
            <w:tcW w:w="5000" w:type="pct"/>
            <w:gridSpan w:val="2"/>
          </w:tcPr>
          <w:p w14:paraId="18B86CFF" w14:textId="7E33B8DE" w:rsidR="000C4C1B" w:rsidRPr="00726A18" w:rsidRDefault="000C4C1B" w:rsidP="00695F78">
            <w:pPr>
              <w:pStyle w:val="table-text-10pt"/>
              <w:rPr>
                <w:b/>
                <w:bCs/>
                <w:vertAlign w:val="superscript"/>
              </w:rPr>
            </w:pPr>
            <w:r w:rsidRPr="00695F78">
              <w:rPr>
                <w:b/>
                <w:bCs/>
              </w:rPr>
              <w:t>Self-efficacy composite score</w:t>
            </w:r>
            <w:r w:rsidR="00726A18">
              <w:rPr>
                <w:b/>
                <w:bCs/>
                <w:vertAlign w:val="superscript"/>
              </w:rPr>
              <w:t>2</w:t>
            </w:r>
          </w:p>
        </w:tc>
      </w:tr>
      <w:tr w:rsidR="00757D86" w:rsidRPr="00AD5C42" w14:paraId="4CC8EB29" w14:textId="77777777" w:rsidTr="000C4C1B">
        <w:trPr>
          <w:cantSplit/>
        </w:trPr>
        <w:tc>
          <w:tcPr>
            <w:tcW w:w="920" w:type="pct"/>
            <w:vMerge w:val="restart"/>
          </w:tcPr>
          <w:p w14:paraId="5A2B6426" w14:textId="033F6C36" w:rsidR="00757D86" w:rsidRPr="00AD5C42" w:rsidRDefault="00757D86" w:rsidP="006228CB">
            <w:pPr>
              <w:pStyle w:val="table-text-10pt"/>
            </w:pPr>
            <w:r>
              <w:t xml:space="preserve">  EIBF (2 items)</w:t>
            </w:r>
          </w:p>
        </w:tc>
        <w:tc>
          <w:tcPr>
            <w:tcW w:w="4080" w:type="pct"/>
            <w:vAlign w:val="center"/>
          </w:tcPr>
          <w:p w14:paraId="4DADF6F2" w14:textId="0F420D4B" w:rsidR="00757D86" w:rsidRPr="00AD5C42" w:rsidRDefault="00757D86" w:rsidP="0045282E">
            <w:pPr>
              <w:pStyle w:val="table-text-10pt"/>
            </w:pPr>
            <w:r w:rsidRPr="00AD5C42">
              <w:t>How confident were you about making decisions about what you have fed your baby in the first few hours and days after delivery?</w:t>
            </w:r>
          </w:p>
        </w:tc>
      </w:tr>
      <w:tr w:rsidR="00757D86" w:rsidRPr="00AD5C42" w14:paraId="2096C56D" w14:textId="77777777" w:rsidTr="000C4C1B">
        <w:trPr>
          <w:cantSplit/>
        </w:trPr>
        <w:tc>
          <w:tcPr>
            <w:tcW w:w="920" w:type="pct"/>
            <w:vMerge/>
          </w:tcPr>
          <w:p w14:paraId="52F274A9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3A725F65" w14:textId="29CDD682" w:rsidR="00757D86" w:rsidRPr="00AD5C42" w:rsidRDefault="00757D86" w:rsidP="0045282E">
            <w:pPr>
              <w:pStyle w:val="table-text-10pt"/>
            </w:pPr>
            <w:r w:rsidRPr="00AD5C42">
              <w:t xml:space="preserve">How confident were you about not feeding your baby </w:t>
            </w:r>
            <w:proofErr w:type="spellStart"/>
            <w:r w:rsidRPr="00AD5C42">
              <w:t>prelacteals</w:t>
            </w:r>
            <w:proofErr w:type="spellEnd"/>
            <w:r w:rsidRPr="00AD5C42">
              <w:t xml:space="preserve"> but only colostrum in the first few days after delivery?</w:t>
            </w:r>
            <w:r>
              <w:t xml:space="preserve"> </w:t>
            </w:r>
            <w:proofErr w:type="spellStart"/>
            <w:r w:rsidRPr="00B338E8">
              <w:rPr>
                <w:rFonts w:asciiTheme="minorHAnsi" w:eastAsia="Times New Roman" w:hAnsiTheme="minorHAnsi" w:cstheme="minorHAnsi"/>
              </w:rPr>
              <w:t>Prelacteal</w:t>
            </w:r>
            <w:proofErr w:type="spellEnd"/>
            <w:r w:rsidRPr="00B338E8">
              <w:rPr>
                <w:rFonts w:asciiTheme="minorHAnsi" w:eastAsia="Times New Roman" w:hAnsiTheme="minorHAnsi" w:cstheme="minorHAnsi"/>
              </w:rPr>
              <w:t xml:space="preserve"> feeds are those liquids or foods given to newborns before breastfeeding for the first time.</w:t>
            </w:r>
          </w:p>
        </w:tc>
      </w:tr>
      <w:tr w:rsidR="00757D86" w:rsidRPr="00AD5C42" w14:paraId="692B469B" w14:textId="77777777" w:rsidTr="000C4C1B">
        <w:trPr>
          <w:cantSplit/>
        </w:trPr>
        <w:tc>
          <w:tcPr>
            <w:tcW w:w="920" w:type="pct"/>
            <w:vMerge w:val="restart"/>
          </w:tcPr>
          <w:p w14:paraId="53209EDE" w14:textId="2913613E" w:rsidR="00757D86" w:rsidRPr="00AD5C42" w:rsidRDefault="00757D86" w:rsidP="0045282E">
            <w:pPr>
              <w:pStyle w:val="table-text-10pt"/>
            </w:pPr>
            <w:r>
              <w:t xml:space="preserve">  EBF (3 items)</w:t>
            </w:r>
          </w:p>
        </w:tc>
        <w:tc>
          <w:tcPr>
            <w:tcW w:w="4080" w:type="pct"/>
          </w:tcPr>
          <w:p w14:paraId="257B944D" w14:textId="6E44434F" w:rsidR="00757D86" w:rsidRPr="00AD5C42" w:rsidRDefault="00757D86" w:rsidP="0045282E">
            <w:pPr>
              <w:pStyle w:val="table-text-10pt"/>
            </w:pPr>
            <w:r w:rsidRPr="00AD5C42">
              <w:t xml:space="preserve">How confident are/were you that you will be/were able to give only breastmilk to your baby in the first 6 months without even giving a drop of water? </w:t>
            </w:r>
          </w:p>
        </w:tc>
      </w:tr>
      <w:tr w:rsidR="00757D86" w:rsidRPr="00AD5C42" w14:paraId="4F99A57A" w14:textId="77777777" w:rsidTr="000C4C1B">
        <w:trPr>
          <w:cantSplit/>
        </w:trPr>
        <w:tc>
          <w:tcPr>
            <w:tcW w:w="920" w:type="pct"/>
            <w:vMerge/>
          </w:tcPr>
          <w:p w14:paraId="3C408DFD" w14:textId="77777777" w:rsidR="00757D86" w:rsidRPr="00AD5C42" w:rsidRDefault="00757D86" w:rsidP="0045282E">
            <w:pPr>
              <w:pStyle w:val="table-text-10pt"/>
            </w:pPr>
          </w:p>
        </w:tc>
        <w:tc>
          <w:tcPr>
            <w:tcW w:w="4080" w:type="pct"/>
          </w:tcPr>
          <w:p w14:paraId="1393E90C" w14:textId="77777777" w:rsidR="00757D86" w:rsidRPr="00AD5C42" w:rsidRDefault="00757D86" w:rsidP="0045282E">
            <w:pPr>
              <w:pStyle w:val="table-text-10pt"/>
            </w:pPr>
            <w:r w:rsidRPr="00AD5C42">
              <w:t xml:space="preserve">How confident are/were you that you will be/were able to sufficiently produce breast milk to meet the child’s nutritional need in the first 6 months? </w:t>
            </w:r>
          </w:p>
        </w:tc>
      </w:tr>
      <w:tr w:rsidR="00757D86" w:rsidRPr="00AD5C42" w14:paraId="64948520" w14:textId="77777777" w:rsidTr="000C4C1B">
        <w:trPr>
          <w:cantSplit/>
        </w:trPr>
        <w:tc>
          <w:tcPr>
            <w:tcW w:w="920" w:type="pct"/>
            <w:vMerge/>
          </w:tcPr>
          <w:p w14:paraId="546E163B" w14:textId="77777777" w:rsidR="00757D86" w:rsidRPr="00AD5C42" w:rsidRDefault="00757D86" w:rsidP="006228CB">
            <w:pPr>
              <w:pStyle w:val="table-text-10pt"/>
            </w:pPr>
          </w:p>
        </w:tc>
        <w:tc>
          <w:tcPr>
            <w:tcW w:w="4080" w:type="pct"/>
          </w:tcPr>
          <w:p w14:paraId="1E57B844" w14:textId="20A07728" w:rsidR="00757D86" w:rsidRPr="00AD5C42" w:rsidRDefault="00757D86" w:rsidP="0045282E">
            <w:pPr>
              <w:pStyle w:val="table-text-10pt"/>
            </w:pPr>
            <w:r w:rsidRPr="00AD5C42">
              <w:t xml:space="preserve">How confident are/were you that you will be/were able to prevent anyone trying to feed your baby anything other than breastmilk, like purchased baby foods (e.g. infant formula, pap, or other food/drinks), before 6 months of age? </w:t>
            </w:r>
          </w:p>
        </w:tc>
      </w:tr>
      <w:tr w:rsidR="00757D86" w:rsidRPr="00AD5C42" w14:paraId="059E3929" w14:textId="77777777" w:rsidTr="000C4C1B">
        <w:trPr>
          <w:cantSplit/>
        </w:trPr>
        <w:tc>
          <w:tcPr>
            <w:tcW w:w="920" w:type="pct"/>
            <w:vMerge w:val="restart"/>
          </w:tcPr>
          <w:p w14:paraId="30C3FD95" w14:textId="3D139DE9" w:rsidR="00757D86" w:rsidRPr="00AD5C42" w:rsidRDefault="00757D86" w:rsidP="006E4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DD (2 items)</w:t>
            </w:r>
          </w:p>
        </w:tc>
        <w:tc>
          <w:tcPr>
            <w:tcW w:w="4080" w:type="pct"/>
            <w:vAlign w:val="center"/>
          </w:tcPr>
          <w:p w14:paraId="69E4189D" w14:textId="3A04AB90" w:rsidR="00757D86" w:rsidRPr="00AD5C42" w:rsidRDefault="00757D86" w:rsidP="0045282E">
            <w:pPr>
              <w:pStyle w:val="table-text-10pt"/>
            </w:pPr>
            <w:r w:rsidRPr="00AD5C42">
              <w:t xml:space="preserve">How confident are/were you that you will be/were able to feed your baby mashed family cooked foods (rice, </w:t>
            </w:r>
            <w:r>
              <w:t xml:space="preserve">yam, </w:t>
            </w:r>
            <w:r w:rsidRPr="00AD5C42">
              <w:t>vegetable) along with breastmilk after 6 months of age?</w:t>
            </w:r>
          </w:p>
        </w:tc>
      </w:tr>
      <w:tr w:rsidR="00757D86" w:rsidRPr="00AD5C42" w14:paraId="60CD4130" w14:textId="77777777" w:rsidTr="000C4C1B">
        <w:trPr>
          <w:cantSplit/>
        </w:trPr>
        <w:tc>
          <w:tcPr>
            <w:tcW w:w="920" w:type="pct"/>
            <w:vMerge/>
          </w:tcPr>
          <w:p w14:paraId="22038295" w14:textId="77777777" w:rsidR="00757D86" w:rsidRPr="00AD5C42" w:rsidRDefault="00757D86" w:rsidP="0045282E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pct"/>
            <w:vAlign w:val="center"/>
          </w:tcPr>
          <w:p w14:paraId="7BB559CE" w14:textId="0F827B8F" w:rsidR="00757D86" w:rsidRPr="00AD5C42" w:rsidRDefault="00757D86" w:rsidP="0045282E">
            <w:pPr>
              <w:pStyle w:val="table-text-10pt"/>
            </w:pPr>
            <w:r w:rsidRPr="00AD5C42">
              <w:t>How confident are/were you that you will be/were able to feed your baby animal source food</w:t>
            </w:r>
            <w:r>
              <w:t>s</w:t>
            </w:r>
            <w:r w:rsidRPr="00AD5C42">
              <w:t xml:space="preserve"> (</w:t>
            </w:r>
            <w:r>
              <w:t xml:space="preserve">such as </w:t>
            </w:r>
            <w:r w:rsidRPr="00AD5C42">
              <w:t>egg, fish, and chicken liver) along with breastmilk after 6 months of age?</w:t>
            </w:r>
          </w:p>
        </w:tc>
      </w:tr>
      <w:tr w:rsidR="000C4C1B" w:rsidRPr="00AD5C42" w14:paraId="2FC59E02" w14:textId="77777777" w:rsidTr="006D23ED">
        <w:trPr>
          <w:cantSplit/>
          <w:trHeight w:val="233"/>
        </w:trPr>
        <w:tc>
          <w:tcPr>
            <w:tcW w:w="5000" w:type="pct"/>
            <w:gridSpan w:val="2"/>
          </w:tcPr>
          <w:p w14:paraId="71558B4C" w14:textId="44242196" w:rsidR="000C4C1B" w:rsidRPr="00252B37" w:rsidRDefault="00DF0018" w:rsidP="006A7F3B">
            <w:pPr>
              <w:pStyle w:val="table-text-10pt"/>
              <w:rPr>
                <w:b/>
                <w:bCs/>
              </w:rPr>
            </w:pPr>
            <w:r w:rsidRPr="00252B37">
              <w:rPr>
                <w:b/>
                <w:bCs/>
              </w:rPr>
              <w:lastRenderedPageBreak/>
              <w:t>Postpartum</w:t>
            </w:r>
            <w:r w:rsidR="000C4C1B" w:rsidRPr="00252B37">
              <w:rPr>
                <w:b/>
                <w:bCs/>
              </w:rPr>
              <w:t xml:space="preserve"> practices composite score</w:t>
            </w:r>
          </w:p>
        </w:tc>
      </w:tr>
      <w:tr w:rsidR="00757D86" w:rsidRPr="00AD5C42" w14:paraId="0E71F9D6" w14:textId="77777777" w:rsidTr="000C4C1B">
        <w:trPr>
          <w:cantSplit/>
        </w:trPr>
        <w:tc>
          <w:tcPr>
            <w:tcW w:w="920" w:type="pct"/>
            <w:vMerge w:val="restart"/>
          </w:tcPr>
          <w:p w14:paraId="39BA5A80" w14:textId="6C609F03" w:rsidR="00757D86" w:rsidRPr="00252B37" w:rsidRDefault="00757D86" w:rsidP="00A84D2B">
            <w:pPr>
              <w:pStyle w:val="table-text-10pt"/>
            </w:pPr>
            <w:r w:rsidRPr="00252B37">
              <w:t xml:space="preserve">  EIBF (2 items)</w:t>
            </w:r>
          </w:p>
        </w:tc>
        <w:tc>
          <w:tcPr>
            <w:tcW w:w="4080" w:type="pct"/>
            <w:vAlign w:val="center"/>
          </w:tcPr>
          <w:p w14:paraId="3D2EA642" w14:textId="10F8ACC3" w:rsidR="00757D86" w:rsidRPr="00AD5C42" w:rsidRDefault="00757D86" w:rsidP="00A84D2B">
            <w:pPr>
              <w:pStyle w:val="table-text-10pt"/>
            </w:pPr>
            <w:r w:rsidRPr="00AD5C42">
              <w:t>Did anyone put anything inside your baby’s mouth IMMEDIATELY after the birth?</w:t>
            </w:r>
            <w:r w:rsidRPr="00AD5C42">
              <w:rPr>
                <w:vertAlign w:val="superscript"/>
              </w:rPr>
              <w:t xml:space="preserve"> 1</w:t>
            </w:r>
          </w:p>
        </w:tc>
      </w:tr>
      <w:tr w:rsidR="00757D86" w:rsidRPr="00AD5C42" w14:paraId="6A9D926A" w14:textId="77777777" w:rsidTr="000C4C1B">
        <w:trPr>
          <w:cantSplit/>
        </w:trPr>
        <w:tc>
          <w:tcPr>
            <w:tcW w:w="920" w:type="pct"/>
            <w:vMerge/>
          </w:tcPr>
          <w:p w14:paraId="3E80BE00" w14:textId="77777777" w:rsidR="00757D86" w:rsidRPr="00AD5C42" w:rsidRDefault="00757D86" w:rsidP="00A84D2B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6C05DDAA" w14:textId="64F52E18" w:rsidR="00757D86" w:rsidRPr="00AD5C42" w:rsidRDefault="00757D86" w:rsidP="00A84D2B">
            <w:pPr>
              <w:pStyle w:val="table-text-10pt"/>
            </w:pPr>
            <w:r w:rsidRPr="00AD5C42">
              <w:t>Did you or anyone else check to see if your baby was sucking well?</w:t>
            </w:r>
          </w:p>
        </w:tc>
      </w:tr>
      <w:tr w:rsidR="00757D86" w:rsidRPr="00AD5C42" w14:paraId="0BFEE6B0" w14:textId="77777777" w:rsidTr="000C4C1B">
        <w:trPr>
          <w:cantSplit/>
        </w:trPr>
        <w:tc>
          <w:tcPr>
            <w:tcW w:w="920" w:type="pct"/>
            <w:vMerge w:val="restart"/>
          </w:tcPr>
          <w:p w14:paraId="6CCF1257" w14:textId="3FC82DC5" w:rsidR="00757D86" w:rsidRPr="00AD5C42" w:rsidRDefault="00757D86" w:rsidP="00030D08">
            <w:pPr>
              <w:pStyle w:val="table-text-10pt"/>
            </w:pPr>
            <w:r>
              <w:t xml:space="preserve">  EBF (3 items)</w:t>
            </w:r>
          </w:p>
        </w:tc>
        <w:tc>
          <w:tcPr>
            <w:tcW w:w="4080" w:type="pct"/>
            <w:vAlign w:val="center"/>
          </w:tcPr>
          <w:p w14:paraId="5EFF760F" w14:textId="00FFD397" w:rsidR="00757D86" w:rsidRPr="00AD5C42" w:rsidRDefault="00757D86" w:rsidP="00030D08">
            <w:pPr>
              <w:pStyle w:val="table-text-10pt"/>
            </w:pPr>
            <w:r w:rsidRPr="00AD5C42">
              <w:t>Did anyone put anything inside your baby’s mouth IMMEDIATELY after the birth?</w:t>
            </w:r>
            <w:r w:rsidRPr="00AD5C42">
              <w:rPr>
                <w:vertAlign w:val="superscript"/>
              </w:rPr>
              <w:t xml:space="preserve"> 1</w:t>
            </w:r>
          </w:p>
        </w:tc>
      </w:tr>
      <w:tr w:rsidR="00757D86" w:rsidRPr="00AD5C42" w14:paraId="2875E5D6" w14:textId="77777777" w:rsidTr="000C4C1B">
        <w:trPr>
          <w:cantSplit/>
        </w:trPr>
        <w:tc>
          <w:tcPr>
            <w:tcW w:w="920" w:type="pct"/>
            <w:vMerge/>
          </w:tcPr>
          <w:p w14:paraId="51D5E242" w14:textId="77777777" w:rsidR="00757D86" w:rsidRPr="00AD5C42" w:rsidRDefault="00757D86" w:rsidP="00030D08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1555F0B2" w14:textId="076B1996" w:rsidR="00757D86" w:rsidRPr="00AD5C42" w:rsidRDefault="00757D86" w:rsidP="00030D08">
            <w:pPr>
              <w:pStyle w:val="table-text-10pt"/>
            </w:pPr>
            <w:r w:rsidRPr="00AD5C42">
              <w:t>Did you or anyone else check to see if your baby was sucking well?</w:t>
            </w:r>
          </w:p>
        </w:tc>
      </w:tr>
      <w:tr w:rsidR="00757D86" w:rsidRPr="00AD5C42" w14:paraId="055DEA43" w14:textId="77777777" w:rsidTr="000C4C1B">
        <w:trPr>
          <w:cantSplit/>
        </w:trPr>
        <w:tc>
          <w:tcPr>
            <w:tcW w:w="920" w:type="pct"/>
            <w:vMerge/>
          </w:tcPr>
          <w:p w14:paraId="5312D549" w14:textId="77777777" w:rsidR="00757D86" w:rsidRPr="00AD5C42" w:rsidRDefault="00757D86" w:rsidP="00030D08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148D21FF" w14:textId="7EF0CFC6" w:rsidR="00757D86" w:rsidRPr="00AD5C42" w:rsidRDefault="00757D86" w:rsidP="00030D08">
            <w:pPr>
              <w:pStyle w:val="table-text-10pt"/>
            </w:pPr>
            <w:r w:rsidRPr="00AD5C42">
              <w:t>During the first 3 days after your baby was born, what was put into the child’s mouth by you or anyone else? Nothing was put in the child’s mouth</w:t>
            </w:r>
          </w:p>
        </w:tc>
      </w:tr>
      <w:tr w:rsidR="000C4C1B" w:rsidRPr="00AD5C42" w14:paraId="6060F369" w14:textId="77777777" w:rsidTr="000C4C1B">
        <w:trPr>
          <w:cantSplit/>
        </w:trPr>
        <w:tc>
          <w:tcPr>
            <w:tcW w:w="5000" w:type="pct"/>
            <w:gridSpan w:val="2"/>
          </w:tcPr>
          <w:p w14:paraId="73F6491D" w14:textId="77777777" w:rsidR="000C4C1B" w:rsidRPr="000A6EE6" w:rsidRDefault="000C4C1B" w:rsidP="000A6EE6">
            <w:pPr>
              <w:pStyle w:val="table-text-10pt"/>
              <w:rPr>
                <w:b/>
                <w:bCs/>
              </w:rPr>
            </w:pPr>
            <w:r w:rsidRPr="000A6EE6">
              <w:rPr>
                <w:b/>
                <w:bCs/>
              </w:rPr>
              <w:t>Mother’s complementary food decision making composite score</w:t>
            </w:r>
          </w:p>
        </w:tc>
      </w:tr>
      <w:tr w:rsidR="000C4C1B" w:rsidRPr="00AD5C42" w14:paraId="18041D1F" w14:textId="77777777" w:rsidTr="000C4C1B">
        <w:trPr>
          <w:cantSplit/>
        </w:trPr>
        <w:tc>
          <w:tcPr>
            <w:tcW w:w="920" w:type="pct"/>
            <w:vMerge w:val="restart"/>
          </w:tcPr>
          <w:p w14:paraId="1A050682" w14:textId="32F1A7A3" w:rsidR="000C4C1B" w:rsidRPr="00AD5C42" w:rsidRDefault="000C4C1B" w:rsidP="00030D08">
            <w:pPr>
              <w:pStyle w:val="table-text-10pt"/>
            </w:pPr>
            <w:r>
              <w:t xml:space="preserve">  MDD (2 items)</w:t>
            </w:r>
          </w:p>
        </w:tc>
        <w:tc>
          <w:tcPr>
            <w:tcW w:w="4080" w:type="pct"/>
            <w:vAlign w:val="center"/>
          </w:tcPr>
          <w:p w14:paraId="4DD76997" w14:textId="77777777" w:rsidR="000C4C1B" w:rsidRPr="00AD5C42" w:rsidRDefault="000C4C1B" w:rsidP="00030D08">
            <w:pPr>
              <w:pStyle w:val="table-text-10pt"/>
            </w:pPr>
            <w:r w:rsidRPr="00AD5C42">
              <w:t>Who usually makes decisions about what foods to purchase for your child: you, your husband/partner, or you and your husband/partner jointly?</w:t>
            </w:r>
            <w:r>
              <w:t xml:space="preserve"> </w:t>
            </w:r>
          </w:p>
        </w:tc>
      </w:tr>
      <w:tr w:rsidR="000C4C1B" w:rsidRPr="00AD5C42" w14:paraId="47A34A00" w14:textId="77777777" w:rsidTr="000C4C1B">
        <w:trPr>
          <w:cantSplit/>
        </w:trPr>
        <w:tc>
          <w:tcPr>
            <w:tcW w:w="920" w:type="pct"/>
            <w:vMerge/>
          </w:tcPr>
          <w:p w14:paraId="70DDEB8D" w14:textId="77777777" w:rsidR="000C4C1B" w:rsidRPr="00AD5C42" w:rsidRDefault="000C4C1B" w:rsidP="00030D08">
            <w:pPr>
              <w:pStyle w:val="table-text-10pt"/>
            </w:pPr>
          </w:p>
        </w:tc>
        <w:tc>
          <w:tcPr>
            <w:tcW w:w="4080" w:type="pct"/>
            <w:vAlign w:val="center"/>
          </w:tcPr>
          <w:p w14:paraId="0CA27065" w14:textId="77777777" w:rsidR="000C4C1B" w:rsidRPr="00AD5C42" w:rsidRDefault="000C4C1B" w:rsidP="00030D08">
            <w:pPr>
              <w:pStyle w:val="table-text-10pt"/>
            </w:pPr>
            <w:r w:rsidRPr="00AD5C42">
              <w:t>Who usually makes decisions about what to feed your child: you, your husband/partner, or you and your husband/partner jointly?</w:t>
            </w:r>
          </w:p>
        </w:tc>
      </w:tr>
    </w:tbl>
    <w:p w14:paraId="3018BEEF" w14:textId="77777777" w:rsidR="003463BE" w:rsidRDefault="003463BE" w:rsidP="00726A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D5C42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D5C42">
        <w:rPr>
          <w:rFonts w:ascii="Times New Roman" w:hAnsi="Times New Roman" w:cs="Times New Roman"/>
          <w:sz w:val="20"/>
          <w:szCs w:val="20"/>
        </w:rPr>
        <w:t>Responses were recoded to go in a positive direction for the composite summation score.</w:t>
      </w:r>
    </w:p>
    <w:p w14:paraId="6587D486" w14:textId="24C8D921" w:rsidR="00726A18" w:rsidRPr="00AD5C42" w:rsidRDefault="00726A18" w:rsidP="00726A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A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Responses to beliefs, norms, and self-efficacy questions were recorded using a 5-point scale. The responses were recoded</w:t>
      </w:r>
      <w:r w:rsidR="0011730D">
        <w:rPr>
          <w:rFonts w:ascii="Times New Roman" w:hAnsi="Times New Roman" w:cs="Times New Roman"/>
          <w:sz w:val="20"/>
          <w:szCs w:val="20"/>
        </w:rPr>
        <w:t xml:space="preserve"> so that somewhat agree/somewhat confident and strongly agree/strongly confident were</w:t>
      </w:r>
      <w:r w:rsidR="005D6B93">
        <w:rPr>
          <w:rFonts w:ascii="Times New Roman" w:hAnsi="Times New Roman" w:cs="Times New Roman"/>
          <w:sz w:val="20"/>
          <w:szCs w:val="20"/>
        </w:rPr>
        <w:t xml:space="preserve"> coded as one and the other three response options were coded as zero.</w:t>
      </w:r>
      <w:bookmarkStart w:id="0" w:name="_GoBack"/>
      <w:bookmarkEnd w:id="0"/>
    </w:p>
    <w:sectPr w:rsidR="00726A18" w:rsidRPr="00AD5C42" w:rsidSect="00635B2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8F019" w14:textId="77777777" w:rsidR="003B3F19" w:rsidRDefault="003B3F19">
      <w:pPr>
        <w:spacing w:after="0" w:line="240" w:lineRule="auto"/>
      </w:pPr>
      <w:r>
        <w:separator/>
      </w:r>
    </w:p>
  </w:endnote>
  <w:endnote w:type="continuationSeparator" w:id="0">
    <w:p w14:paraId="528BBC73" w14:textId="77777777" w:rsidR="003B3F19" w:rsidRDefault="003B3F19">
      <w:pPr>
        <w:spacing w:after="0" w:line="240" w:lineRule="auto"/>
      </w:pPr>
      <w:r>
        <w:continuationSeparator/>
      </w:r>
    </w:p>
  </w:endnote>
  <w:endnote w:type="continuationNotice" w:id="1">
    <w:p w14:paraId="2AB8504E" w14:textId="77777777" w:rsidR="003B3F19" w:rsidRDefault="003B3F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422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4521" w14:textId="77777777" w:rsidR="00635B2F" w:rsidRDefault="00635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9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13F3AF" w14:textId="77777777" w:rsidR="00635B2F" w:rsidRDefault="00635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BA2AC" w14:textId="77777777" w:rsidR="003B3F19" w:rsidRDefault="003B3F19">
      <w:pPr>
        <w:spacing w:after="0" w:line="240" w:lineRule="auto"/>
      </w:pPr>
      <w:r>
        <w:separator/>
      </w:r>
    </w:p>
  </w:footnote>
  <w:footnote w:type="continuationSeparator" w:id="0">
    <w:p w14:paraId="40201CAD" w14:textId="77777777" w:rsidR="003B3F19" w:rsidRDefault="003B3F19">
      <w:pPr>
        <w:spacing w:after="0" w:line="240" w:lineRule="auto"/>
      </w:pPr>
      <w:r>
        <w:continuationSeparator/>
      </w:r>
    </w:p>
  </w:footnote>
  <w:footnote w:type="continuationNotice" w:id="1">
    <w:p w14:paraId="2A218B85" w14:textId="77777777" w:rsidR="003B3F19" w:rsidRDefault="003B3F1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2F"/>
    <w:rsid w:val="00001BA5"/>
    <w:rsid w:val="00005C33"/>
    <w:rsid w:val="00010136"/>
    <w:rsid w:val="00030D08"/>
    <w:rsid w:val="00037B5B"/>
    <w:rsid w:val="000A22CE"/>
    <w:rsid w:val="000A6AD4"/>
    <w:rsid w:val="000A6EE6"/>
    <w:rsid w:val="000C4C1B"/>
    <w:rsid w:val="0011730D"/>
    <w:rsid w:val="00120674"/>
    <w:rsid w:val="00152162"/>
    <w:rsid w:val="00186E5D"/>
    <w:rsid w:val="00194425"/>
    <w:rsid w:val="001D5A99"/>
    <w:rsid w:val="001F43BB"/>
    <w:rsid w:val="001F77C7"/>
    <w:rsid w:val="00252B37"/>
    <w:rsid w:val="00345EAF"/>
    <w:rsid w:val="003463BE"/>
    <w:rsid w:val="003B1465"/>
    <w:rsid w:val="003B195A"/>
    <w:rsid w:val="003B3F19"/>
    <w:rsid w:val="003D5D6D"/>
    <w:rsid w:val="003E2FD0"/>
    <w:rsid w:val="003F2CFC"/>
    <w:rsid w:val="003F5741"/>
    <w:rsid w:val="003F5CAE"/>
    <w:rsid w:val="00412F22"/>
    <w:rsid w:val="0041778F"/>
    <w:rsid w:val="00443C42"/>
    <w:rsid w:val="0045282E"/>
    <w:rsid w:val="004558AD"/>
    <w:rsid w:val="004761FE"/>
    <w:rsid w:val="004876A0"/>
    <w:rsid w:val="004945BB"/>
    <w:rsid w:val="004A2B06"/>
    <w:rsid w:val="004F5A66"/>
    <w:rsid w:val="00502A5A"/>
    <w:rsid w:val="00515F34"/>
    <w:rsid w:val="00532961"/>
    <w:rsid w:val="005661B1"/>
    <w:rsid w:val="00572DF7"/>
    <w:rsid w:val="005A0E5F"/>
    <w:rsid w:val="005C433A"/>
    <w:rsid w:val="005D6B93"/>
    <w:rsid w:val="006228CB"/>
    <w:rsid w:val="00624877"/>
    <w:rsid w:val="00635B2F"/>
    <w:rsid w:val="0063762C"/>
    <w:rsid w:val="00646D3C"/>
    <w:rsid w:val="00662733"/>
    <w:rsid w:val="0068143B"/>
    <w:rsid w:val="00695F78"/>
    <w:rsid w:val="006A7F3B"/>
    <w:rsid w:val="006D23ED"/>
    <w:rsid w:val="006E4227"/>
    <w:rsid w:val="006F114F"/>
    <w:rsid w:val="00726A18"/>
    <w:rsid w:val="00757D86"/>
    <w:rsid w:val="0076120C"/>
    <w:rsid w:val="00770ABE"/>
    <w:rsid w:val="00772BC9"/>
    <w:rsid w:val="00784A5D"/>
    <w:rsid w:val="007F5C79"/>
    <w:rsid w:val="0081160F"/>
    <w:rsid w:val="00855A01"/>
    <w:rsid w:val="00870CB3"/>
    <w:rsid w:val="008712D5"/>
    <w:rsid w:val="0089419F"/>
    <w:rsid w:val="008B2BD8"/>
    <w:rsid w:val="008B7190"/>
    <w:rsid w:val="008C3FD8"/>
    <w:rsid w:val="008D5254"/>
    <w:rsid w:val="008E0D07"/>
    <w:rsid w:val="008E1DA6"/>
    <w:rsid w:val="00945C35"/>
    <w:rsid w:val="00990D60"/>
    <w:rsid w:val="009B4A83"/>
    <w:rsid w:val="009D1191"/>
    <w:rsid w:val="009D58EB"/>
    <w:rsid w:val="00A211D7"/>
    <w:rsid w:val="00A24F55"/>
    <w:rsid w:val="00A47D50"/>
    <w:rsid w:val="00A50038"/>
    <w:rsid w:val="00A84D2B"/>
    <w:rsid w:val="00A94D73"/>
    <w:rsid w:val="00AB6F1A"/>
    <w:rsid w:val="00AD5C42"/>
    <w:rsid w:val="00B10B9C"/>
    <w:rsid w:val="00B338E8"/>
    <w:rsid w:val="00B34F5F"/>
    <w:rsid w:val="00B613A3"/>
    <w:rsid w:val="00B8136B"/>
    <w:rsid w:val="00B95211"/>
    <w:rsid w:val="00BA6C1D"/>
    <w:rsid w:val="00C06192"/>
    <w:rsid w:val="00C476D4"/>
    <w:rsid w:val="00C622CC"/>
    <w:rsid w:val="00C83BD9"/>
    <w:rsid w:val="00C92535"/>
    <w:rsid w:val="00C93142"/>
    <w:rsid w:val="00C96274"/>
    <w:rsid w:val="00CB422E"/>
    <w:rsid w:val="00CD358F"/>
    <w:rsid w:val="00CE7AF3"/>
    <w:rsid w:val="00D01458"/>
    <w:rsid w:val="00D34C22"/>
    <w:rsid w:val="00D77042"/>
    <w:rsid w:val="00DA34C3"/>
    <w:rsid w:val="00DC3E7B"/>
    <w:rsid w:val="00DC73B3"/>
    <w:rsid w:val="00DF0018"/>
    <w:rsid w:val="00E27360"/>
    <w:rsid w:val="00E4038E"/>
    <w:rsid w:val="00E92A85"/>
    <w:rsid w:val="00EC1A4F"/>
    <w:rsid w:val="00ED3A77"/>
    <w:rsid w:val="00EE0363"/>
    <w:rsid w:val="00F539BA"/>
    <w:rsid w:val="00F53FAA"/>
    <w:rsid w:val="00F72E96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BEA1"/>
  <w15:chartTrackingRefBased/>
  <w15:docId w15:val="{6ADCBEA4-81AC-4E91-B6D8-7CD6818B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B2F"/>
    <w:rPr>
      <w:kern w:val="0"/>
      <w:sz w:val="20"/>
      <w:szCs w:val="20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635B2F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635B2F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B2F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635B2F"/>
    <w:pPr>
      <w:widowControl w:val="0"/>
      <w:spacing w:after="0" w:line="240" w:lineRule="auto"/>
    </w:pPr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5B2F"/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hps">
    <w:name w:val="hps"/>
    <w:basedOn w:val="DefaultParagraphFont"/>
    <w:rsid w:val="00635B2F"/>
  </w:style>
  <w:style w:type="character" w:styleId="LineNumber">
    <w:name w:val="line number"/>
    <w:basedOn w:val="DefaultParagraphFont"/>
    <w:uiPriority w:val="99"/>
    <w:semiHidden/>
    <w:unhideWhenUsed/>
    <w:rsid w:val="00635B2F"/>
  </w:style>
  <w:style w:type="paragraph" w:customStyle="1" w:styleId="table-text-10pt">
    <w:name w:val="table-text-10pt"/>
    <w:basedOn w:val="Normal"/>
    <w:rsid w:val="00770AB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-text-10ptindent">
    <w:name w:val="table-text-10pt indent"/>
    <w:basedOn w:val="table-text-10pt"/>
    <w:rsid w:val="00770ABE"/>
    <w:pPr>
      <w:ind w:left="360"/>
    </w:pPr>
  </w:style>
  <w:style w:type="paragraph" w:styleId="Revision">
    <w:name w:val="Revision"/>
    <w:hidden/>
    <w:uiPriority w:val="99"/>
    <w:semiHidden/>
    <w:rsid w:val="00AB6F1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14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624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487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e4f6f0-35b5-49ac-855a-9190eb608cf6" xsi:nil="true"/>
    <lcf76f155ced4ddcb4097134ff3c332f xmlns="c56df3f7-a9fd-412e-a08b-2f64310c338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4FC5611D2C345BFC5185AA3D9B6E5" ma:contentTypeVersion="14" ma:contentTypeDescription="Create a new document." ma:contentTypeScope="" ma:versionID="44cee9a3b11d11a0bc454edfb3572c6b">
  <xsd:schema xmlns:xsd="http://www.w3.org/2001/XMLSchema" xmlns:xs="http://www.w3.org/2001/XMLSchema" xmlns:p="http://schemas.microsoft.com/office/2006/metadata/properties" xmlns:ns2="c56df3f7-a9fd-412e-a08b-2f64310c3389" xmlns:ns3="eae4f6f0-35b5-49ac-855a-9190eb608cf6" targetNamespace="http://schemas.microsoft.com/office/2006/metadata/properties" ma:root="true" ma:fieldsID="fa9d61de6775b1c5de1b9f6667a9d453" ns2:_="" ns3:_="">
    <xsd:import namespace="c56df3f7-a9fd-412e-a08b-2f64310c3389"/>
    <xsd:import namespace="eae4f6f0-35b5-49ac-855a-9190eb608c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df3f7-a9fd-412e-a08b-2f64310c33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4f6f0-35b5-49ac-855a-9190eb608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b8434c-477b-4121-a704-6e2a1810adef}" ma:internalName="TaxCatchAll" ma:showField="CatchAllData" ma:web="eae4f6f0-35b5-49ac-855a-9190eb608c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E3ABC-8927-40B9-A33D-C64D7DC9D818}">
  <ds:schemaRefs>
    <ds:schemaRef ds:uri="http://schemas.microsoft.com/office/2006/metadata/properties"/>
    <ds:schemaRef ds:uri="http://schemas.microsoft.com/office/infopath/2007/PartnerControls"/>
    <ds:schemaRef ds:uri="eae4f6f0-35b5-49ac-855a-9190eb608cf6"/>
    <ds:schemaRef ds:uri="c56df3f7-a9fd-412e-a08b-2f64310c3389"/>
  </ds:schemaRefs>
</ds:datastoreItem>
</file>

<file path=customXml/itemProps2.xml><?xml version="1.0" encoding="utf-8"?>
<ds:datastoreItem xmlns:ds="http://schemas.openxmlformats.org/officeDocument/2006/customXml" ds:itemID="{EAF4F5C7-A9B0-4D88-9AA9-C12A32FAA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df3f7-a9fd-412e-a08b-2f64310c3389"/>
    <ds:schemaRef ds:uri="eae4f6f0-35b5-49ac-855a-9190eb608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9C88F7-1C93-4309-9D14-8F48DD3387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3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Oliver</cp:lastModifiedBy>
  <cp:revision>12</cp:revision>
  <dcterms:created xsi:type="dcterms:W3CDTF">2024-11-07T21:30:00Z</dcterms:created>
  <dcterms:modified xsi:type="dcterms:W3CDTF">2025-05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4FC5611D2C345BFC5185AA3D9B6E5</vt:lpwstr>
  </property>
  <property fmtid="{D5CDD505-2E9C-101B-9397-08002B2CF9AE}" pid="3" name="MediaServiceImageTags">
    <vt:lpwstr/>
  </property>
</Properties>
</file>